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947C7" w14:textId="77777777" w:rsidR="00702E1D" w:rsidRDefault="00702E1D" w:rsidP="00702E1D">
      <w:pPr>
        <w:framePr w:w="9967" w:wrap="auto" w:hAnchor="text"/>
        <w:spacing w:after="200" w:line="276" w:lineRule="auto"/>
        <w:sectPr w:rsidR="00702E1D" w:rsidSect="00C23D2C">
          <w:headerReference w:type="default" r:id="rId8"/>
          <w:footerReference w:type="even" r:id="rId9"/>
          <w:pgSz w:w="12240" w:h="15840"/>
          <w:pgMar w:top="1440" w:right="810" w:bottom="1440" w:left="1440" w:header="720" w:footer="720" w:gutter="0"/>
          <w:cols w:space="720"/>
          <w:docGrid w:linePitch="360"/>
        </w:sectPr>
      </w:pPr>
      <w:r>
        <w:br w:type="page"/>
      </w:r>
    </w:p>
    <w:p w14:paraId="4A1ADF7A" w14:textId="6947B27E" w:rsidR="00702E1D" w:rsidRDefault="00B95EFB" w:rsidP="00702E1D">
      <w:pPr>
        <w:tabs>
          <w:tab w:val="left" w:pos="4410"/>
          <w:tab w:val="left" w:pos="5130"/>
        </w:tabs>
      </w:pPr>
      <w:r>
        <w:lastRenderedPageBreak/>
        <w:t>Supplementary Table 1</w:t>
      </w:r>
      <w:r w:rsidR="00702E1D">
        <w:t xml:space="preserve">.   </w:t>
      </w:r>
      <w:r w:rsidR="005F4880">
        <w:t xml:space="preserve">Patients treated for </w:t>
      </w:r>
      <w:r w:rsidR="00B57ADF">
        <w:t>Malignant</w:t>
      </w:r>
      <w:r w:rsidR="000B77E3">
        <w:t xml:space="preserve"> Disease</w:t>
      </w:r>
      <w:r w:rsidR="00702E1D">
        <w:t xml:space="preserve">    </w:t>
      </w:r>
    </w:p>
    <w:p w14:paraId="03FC39FE" w14:textId="77777777" w:rsidR="00702E1D" w:rsidRDefault="00702E1D" w:rsidP="00702E1D">
      <w:pPr>
        <w:tabs>
          <w:tab w:val="left" w:pos="4410"/>
          <w:tab w:val="left" w:pos="5130"/>
        </w:tabs>
      </w:pPr>
    </w:p>
    <w:tbl>
      <w:tblPr>
        <w:tblStyle w:val="LightShading2"/>
        <w:tblW w:w="13796" w:type="dxa"/>
        <w:tblInd w:w="-412" w:type="dxa"/>
        <w:tblLayout w:type="fixed"/>
        <w:tblLook w:val="04A0" w:firstRow="1" w:lastRow="0" w:firstColumn="1" w:lastColumn="0" w:noHBand="0" w:noVBand="1"/>
      </w:tblPr>
      <w:tblGrid>
        <w:gridCol w:w="772"/>
        <w:gridCol w:w="558"/>
        <w:gridCol w:w="882"/>
        <w:gridCol w:w="1283"/>
        <w:gridCol w:w="1331"/>
        <w:gridCol w:w="1526"/>
        <w:gridCol w:w="1170"/>
        <w:gridCol w:w="720"/>
        <w:gridCol w:w="1170"/>
        <w:gridCol w:w="1105"/>
        <w:gridCol w:w="1325"/>
        <w:gridCol w:w="1144"/>
        <w:gridCol w:w="810"/>
      </w:tblGrid>
      <w:tr w:rsidR="00CA5B69" w:rsidRPr="00BB10BA" w14:paraId="732C7BEB" w14:textId="77777777" w:rsidTr="00FC21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654AFCAB" w14:textId="01E20F8F" w:rsidR="00CA5B69" w:rsidRPr="001656BD" w:rsidRDefault="00CA5B69" w:rsidP="00C23D2C">
            <w:pPr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Patient</w:t>
            </w:r>
          </w:p>
        </w:tc>
        <w:tc>
          <w:tcPr>
            <w:tcW w:w="558" w:type="dxa"/>
          </w:tcPr>
          <w:p w14:paraId="08CC15D9" w14:textId="3F81830F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Age (</w:t>
            </w:r>
            <w:proofErr w:type="spellStart"/>
            <w:r>
              <w:rPr>
                <w:b w:val="0"/>
                <w:sz w:val="18"/>
                <w:szCs w:val="18"/>
              </w:rPr>
              <w:t>yrs</w:t>
            </w:r>
            <w:proofErr w:type="spellEnd"/>
            <w:r>
              <w:rPr>
                <w:b w:val="0"/>
                <w:sz w:val="18"/>
                <w:szCs w:val="18"/>
              </w:rPr>
              <w:t>)</w:t>
            </w:r>
          </w:p>
        </w:tc>
        <w:tc>
          <w:tcPr>
            <w:tcW w:w="882" w:type="dxa"/>
          </w:tcPr>
          <w:p w14:paraId="714589D7" w14:textId="57438EF2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Dx</w:t>
            </w:r>
          </w:p>
        </w:tc>
        <w:tc>
          <w:tcPr>
            <w:tcW w:w="1283" w:type="dxa"/>
          </w:tcPr>
          <w:p w14:paraId="13C5F465" w14:textId="3400BCB6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Stage (L = local, M = metastatic R = relapse)</w:t>
            </w:r>
          </w:p>
        </w:tc>
        <w:tc>
          <w:tcPr>
            <w:tcW w:w="1331" w:type="dxa"/>
          </w:tcPr>
          <w:p w14:paraId="72D6E401" w14:textId="30423313" w:rsidR="00CA5B69" w:rsidRPr="00CC3C60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 xml:space="preserve">Systemic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tx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 xml:space="preserve"> (R = recent, C =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concomittent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 xml:space="preserve">) </w:t>
            </w:r>
          </w:p>
        </w:tc>
        <w:tc>
          <w:tcPr>
            <w:tcW w:w="1526" w:type="dxa"/>
          </w:tcPr>
          <w:p w14:paraId="24D66147" w14:textId="3F351797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Site</w:t>
            </w:r>
          </w:p>
        </w:tc>
        <w:tc>
          <w:tcPr>
            <w:tcW w:w="1170" w:type="dxa"/>
          </w:tcPr>
          <w:p w14:paraId="4F5EA294" w14:textId="350EEA47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O Intervention</w:t>
            </w:r>
          </w:p>
        </w:tc>
        <w:tc>
          <w:tcPr>
            <w:tcW w:w="720" w:type="dxa"/>
          </w:tcPr>
          <w:p w14:paraId="7C8FF409" w14:textId="42679267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 xml:space="preserve"># </w:t>
            </w:r>
            <w:proofErr w:type="spellStart"/>
            <w:proofErr w:type="gramStart"/>
            <w:r>
              <w:rPr>
                <w:b w:val="0"/>
                <w:sz w:val="18"/>
                <w:szCs w:val="18"/>
              </w:rPr>
              <w:t>proce</w:t>
            </w:r>
            <w:proofErr w:type="gramEnd"/>
            <w:r w:rsidR="00FC2117">
              <w:rPr>
                <w:b w:val="0"/>
                <w:sz w:val="18"/>
                <w:szCs w:val="18"/>
              </w:rPr>
              <w:t>-</w:t>
            </w:r>
            <w:r>
              <w:rPr>
                <w:b w:val="0"/>
                <w:sz w:val="18"/>
                <w:szCs w:val="18"/>
              </w:rPr>
              <w:t>dures</w:t>
            </w:r>
            <w:proofErr w:type="spellEnd"/>
            <w:r>
              <w:rPr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2D98CA2C" w14:textId="50E2CF93" w:rsidR="00CA5B69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Response by lesion (</w:t>
            </w:r>
            <w:r w:rsidR="002151F0">
              <w:rPr>
                <w:b w:val="0"/>
                <w:sz w:val="18"/>
                <w:szCs w:val="18"/>
              </w:rPr>
              <w:t>m</w:t>
            </w:r>
            <w:r>
              <w:rPr>
                <w:b w:val="0"/>
                <w:sz w:val="18"/>
                <w:szCs w:val="18"/>
              </w:rPr>
              <w:t>RECIST)</w:t>
            </w:r>
          </w:p>
        </w:tc>
        <w:tc>
          <w:tcPr>
            <w:tcW w:w="1105" w:type="dxa"/>
          </w:tcPr>
          <w:p w14:paraId="2DAADFAD" w14:textId="068AC86E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Complications (Y/N, type, grade)</w:t>
            </w:r>
          </w:p>
        </w:tc>
        <w:tc>
          <w:tcPr>
            <w:tcW w:w="1325" w:type="dxa"/>
          </w:tcPr>
          <w:p w14:paraId="1CFFD004" w14:textId="62E68A35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Improvement in pain (1=none, 2 = mild/moderate, 3 = significant)</w:t>
            </w:r>
          </w:p>
        </w:tc>
        <w:tc>
          <w:tcPr>
            <w:tcW w:w="1144" w:type="dxa"/>
          </w:tcPr>
          <w:p w14:paraId="1CDBF07D" w14:textId="660F6589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QOL</w:t>
            </w:r>
          </w:p>
        </w:tc>
        <w:tc>
          <w:tcPr>
            <w:tcW w:w="810" w:type="dxa"/>
          </w:tcPr>
          <w:p w14:paraId="3CA5A661" w14:textId="12282FF4" w:rsidR="00CA5B69" w:rsidRPr="001656BD" w:rsidRDefault="00CA5B69" w:rsidP="00C23D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>
              <w:rPr>
                <w:b w:val="0"/>
                <w:sz w:val="18"/>
                <w:szCs w:val="18"/>
              </w:rPr>
              <w:t>Life Status</w:t>
            </w:r>
          </w:p>
        </w:tc>
      </w:tr>
      <w:tr w:rsidR="00CA5B69" w:rsidRPr="000233F3" w14:paraId="6ED16C62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2D220C03" w14:textId="64E47996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558" w:type="dxa"/>
          </w:tcPr>
          <w:p w14:paraId="0E338F15" w14:textId="3EAD304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3</w:t>
            </w:r>
          </w:p>
        </w:tc>
        <w:tc>
          <w:tcPr>
            <w:tcW w:w="882" w:type="dxa"/>
          </w:tcPr>
          <w:p w14:paraId="6B04D0BF" w14:textId="55F79118" w:rsidR="00CA5B69" w:rsidRPr="000233F3" w:rsidRDefault="00C90DF4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OR-CCNB3</w:t>
            </w:r>
          </w:p>
        </w:tc>
        <w:tc>
          <w:tcPr>
            <w:tcW w:w="1283" w:type="dxa"/>
          </w:tcPr>
          <w:p w14:paraId="32C93177" w14:textId="5BEFACB2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 (R)</w:t>
            </w:r>
          </w:p>
        </w:tc>
        <w:tc>
          <w:tcPr>
            <w:tcW w:w="1331" w:type="dxa"/>
          </w:tcPr>
          <w:p w14:paraId="4C9DC0D3" w14:textId="441E057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VIT (C)</w:t>
            </w:r>
          </w:p>
        </w:tc>
        <w:tc>
          <w:tcPr>
            <w:tcW w:w="1526" w:type="dxa"/>
          </w:tcPr>
          <w:p w14:paraId="6B7B624B" w14:textId="38F5E6A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R acetabulum</w:t>
            </w:r>
          </w:p>
        </w:tc>
        <w:tc>
          <w:tcPr>
            <w:tcW w:w="1170" w:type="dxa"/>
          </w:tcPr>
          <w:p w14:paraId="7776BCB2" w14:textId="1702FA9D" w:rsidR="00CA5B69" w:rsidRPr="000233F3" w:rsidRDefault="00FC2117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CA5B69" w:rsidRPr="000233F3">
              <w:rPr>
                <w:sz w:val="18"/>
                <w:szCs w:val="18"/>
              </w:rPr>
              <w:t>ryoablation</w:t>
            </w:r>
          </w:p>
        </w:tc>
        <w:tc>
          <w:tcPr>
            <w:tcW w:w="720" w:type="dxa"/>
          </w:tcPr>
          <w:p w14:paraId="2131F6C5" w14:textId="5A0CC7C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1077AC3" w14:textId="03644EE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wn</w:t>
            </w:r>
            <w:proofErr w:type="spellEnd"/>
            <w:r w:rsidRPr="000233F3">
              <w:rPr>
                <w:sz w:val="18"/>
                <w:szCs w:val="18"/>
              </w:rPr>
              <w:t>%</w:t>
            </w:r>
          </w:p>
        </w:tc>
        <w:tc>
          <w:tcPr>
            <w:tcW w:w="1105" w:type="dxa"/>
          </w:tcPr>
          <w:p w14:paraId="14D4B205" w14:textId="2C2CBB12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Y, pain (A)</w:t>
            </w:r>
          </w:p>
        </w:tc>
        <w:tc>
          <w:tcPr>
            <w:tcW w:w="1325" w:type="dxa"/>
          </w:tcPr>
          <w:p w14:paraId="3EBE241C" w14:textId="4FFE57D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</w:t>
            </w:r>
            <w:r w:rsidR="000C1D53">
              <w:rPr>
                <w:sz w:val="18"/>
                <w:szCs w:val="18"/>
              </w:rPr>
              <w:t>*</w:t>
            </w:r>
          </w:p>
        </w:tc>
        <w:tc>
          <w:tcPr>
            <w:tcW w:w="1144" w:type="dxa"/>
          </w:tcPr>
          <w:p w14:paraId="1F7C2C27" w14:textId="4868A7FE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</w:t>
            </w:r>
            <w:r w:rsidR="000C1D53">
              <w:rPr>
                <w:sz w:val="18"/>
                <w:szCs w:val="18"/>
              </w:rPr>
              <w:t>*</w:t>
            </w:r>
          </w:p>
        </w:tc>
        <w:tc>
          <w:tcPr>
            <w:tcW w:w="810" w:type="dxa"/>
          </w:tcPr>
          <w:p w14:paraId="79B68FCF" w14:textId="6E5B726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00A21A47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43584FD7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2DFBD3C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30F86FF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45ECBF3C" w14:textId="77777777" w:rsidR="00CA5B69" w:rsidRPr="000233F3" w:rsidRDefault="00CA5B69" w:rsidP="00C23D2C">
            <w:pPr>
              <w:ind w:left="-261" w:firstLine="2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713A7C62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26712C7A" w14:textId="5AFB2EAD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EC4095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1A6C08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EB95F2A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15348277" w14:textId="62BC6BEB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1A7DC209" w14:textId="1CF054BD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65898C96" w14:textId="7ACF8F0F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8E354F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3C2124E2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7AB23C38" w14:textId="66EB1F40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</w:t>
            </w:r>
          </w:p>
        </w:tc>
        <w:tc>
          <w:tcPr>
            <w:tcW w:w="558" w:type="dxa"/>
          </w:tcPr>
          <w:p w14:paraId="22BD3CC3" w14:textId="11399EC2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7</w:t>
            </w:r>
          </w:p>
        </w:tc>
        <w:tc>
          <w:tcPr>
            <w:tcW w:w="882" w:type="dxa"/>
          </w:tcPr>
          <w:p w14:paraId="50D0C79A" w14:textId="0EE36F3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HCC</w:t>
            </w:r>
          </w:p>
        </w:tc>
        <w:tc>
          <w:tcPr>
            <w:tcW w:w="1283" w:type="dxa"/>
          </w:tcPr>
          <w:p w14:paraId="748632B6" w14:textId="13A19D5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2904BBA6" w14:textId="4C2F8EE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233F3">
              <w:rPr>
                <w:sz w:val="18"/>
                <w:szCs w:val="18"/>
              </w:rPr>
              <w:t>Pembro</w:t>
            </w:r>
            <w:proofErr w:type="spellEnd"/>
            <w:r w:rsidRPr="000233F3">
              <w:rPr>
                <w:sz w:val="18"/>
                <w:szCs w:val="18"/>
              </w:rPr>
              <w:t xml:space="preserve"> (C)</w:t>
            </w:r>
          </w:p>
        </w:tc>
        <w:tc>
          <w:tcPr>
            <w:tcW w:w="1526" w:type="dxa"/>
          </w:tcPr>
          <w:p w14:paraId="5B54732A" w14:textId="6BC2BE2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iver</w:t>
            </w:r>
          </w:p>
        </w:tc>
        <w:tc>
          <w:tcPr>
            <w:tcW w:w="1170" w:type="dxa"/>
          </w:tcPr>
          <w:p w14:paraId="51D3069F" w14:textId="093D8DC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Y-90</w:t>
            </w:r>
          </w:p>
        </w:tc>
        <w:tc>
          <w:tcPr>
            <w:tcW w:w="720" w:type="dxa"/>
          </w:tcPr>
          <w:p w14:paraId="27B1DEF9" w14:textId="40878D9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2F566FB" w14:textId="4E42F78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6DC3CECC" w14:textId="18CE61F1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Y, pain (A)</w:t>
            </w:r>
          </w:p>
        </w:tc>
        <w:tc>
          <w:tcPr>
            <w:tcW w:w="1325" w:type="dxa"/>
          </w:tcPr>
          <w:p w14:paraId="0BE147DF" w14:textId="40CF071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3</w:t>
            </w:r>
          </w:p>
        </w:tc>
        <w:tc>
          <w:tcPr>
            <w:tcW w:w="1144" w:type="dxa"/>
          </w:tcPr>
          <w:p w14:paraId="5C8EEEE2" w14:textId="07B03AE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D58F633" wp14:editId="6E582C06">
                      <wp:simplePos x="0" y="0"/>
                      <wp:positionH relativeFrom="column">
                        <wp:posOffset>-3012</wp:posOffset>
                      </wp:positionH>
                      <wp:positionV relativeFrom="paragraph">
                        <wp:posOffset>18415</wp:posOffset>
                      </wp:positionV>
                      <wp:extent cx="45719" cy="90170"/>
                      <wp:effectExtent l="12700" t="12700" r="31115" b="11430"/>
                      <wp:wrapNone/>
                      <wp:docPr id="6" name="Up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90170"/>
                              </a:xfrm>
                              <a:prstGeom prst="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91429DC" id="_x0000_t68" coordsize="21600,21600" o:spt="68" adj="5400,5400" path="m0@0l@1@0@1,21600@2,21600@2@0,21600@0,10800,xe">
                      <v:stroke joinstyle="miter"/>
                      <v:formulas>
                        <v:f eqn="val #0"/>
                        <v:f eqn="val #1"/>
                        <v:f eqn="sum 21600 0 #1"/>
                        <v:f eqn="prod #0 #1 10800"/>
                        <v:f eqn="sum #0 0 @3"/>
                      </v:formulas>
                      <v:path o:connecttype="custom" o:connectlocs="10800,0;0,@0;10800,21600;21600,@0" o:connectangles="270,180,90,0" textboxrect="@1,@4,@2,21600"/>
                      <v:handles>
                        <v:h position="#1,#0" xrange="0,10800" yrange="0,21600"/>
                      </v:handles>
                    </v:shapetype>
                    <v:shape id="Up Arrow 6" o:spid="_x0000_s1026" type="#_x0000_t68" style="position:absolute;margin-left:-.25pt;margin-top:1.45pt;width:3.6pt;height:7.1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" adj="5476" fillcolor="#4472c4 [3204]" strokecolor="#1f3763 [1604]" strokeweight="1pt"/>
                  </w:pict>
                </mc:Fallback>
              </mc:AlternateContent>
            </w:r>
            <w:r w:rsidRPr="000233F3">
              <w:rPr>
                <w:sz w:val="18"/>
                <w:szCs w:val="18"/>
              </w:rPr>
              <w:t xml:space="preserve">   Appetite</w:t>
            </w:r>
          </w:p>
        </w:tc>
        <w:tc>
          <w:tcPr>
            <w:tcW w:w="810" w:type="dxa"/>
          </w:tcPr>
          <w:p w14:paraId="726F28C5" w14:textId="2D79CC2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69F5C433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7240617D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2AE8F86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468DD11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499B6B7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494B4090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6A76CE0E" w14:textId="359FAA0B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ACBEBC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C20A1A2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1E895C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7AE59F30" w14:textId="718DF32D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5618DE6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13184FD0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6BA9BD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7AFEB91B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5D83BF74" w14:textId="5668F14F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3</w:t>
            </w:r>
          </w:p>
        </w:tc>
        <w:tc>
          <w:tcPr>
            <w:tcW w:w="558" w:type="dxa"/>
          </w:tcPr>
          <w:p w14:paraId="2254BB28" w14:textId="0CD1BF0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6</w:t>
            </w:r>
          </w:p>
        </w:tc>
        <w:tc>
          <w:tcPr>
            <w:tcW w:w="882" w:type="dxa"/>
          </w:tcPr>
          <w:p w14:paraId="279CA43B" w14:textId="63A8733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RMS</w:t>
            </w:r>
          </w:p>
        </w:tc>
        <w:tc>
          <w:tcPr>
            <w:tcW w:w="1283" w:type="dxa"/>
          </w:tcPr>
          <w:p w14:paraId="3F5535D6" w14:textId="754F0B2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 (R)</w:t>
            </w:r>
          </w:p>
        </w:tc>
        <w:tc>
          <w:tcPr>
            <w:tcW w:w="1331" w:type="dxa"/>
          </w:tcPr>
          <w:p w14:paraId="6B8333C1" w14:textId="4679CF5A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 xml:space="preserve">Oral CP, </w:t>
            </w:r>
            <w:r w:rsidR="007F0A68">
              <w:rPr>
                <w:sz w:val="18"/>
                <w:szCs w:val="18"/>
              </w:rPr>
              <w:t xml:space="preserve">XRT </w:t>
            </w:r>
            <w:r w:rsidRPr="000233F3">
              <w:rPr>
                <w:sz w:val="18"/>
                <w:szCs w:val="18"/>
              </w:rPr>
              <w:t>(R)</w:t>
            </w:r>
          </w:p>
        </w:tc>
        <w:tc>
          <w:tcPr>
            <w:tcW w:w="1526" w:type="dxa"/>
          </w:tcPr>
          <w:p w14:paraId="42FF3ABE" w14:textId="66F8A29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arapharyngeal</w:t>
            </w:r>
          </w:p>
        </w:tc>
        <w:tc>
          <w:tcPr>
            <w:tcW w:w="1170" w:type="dxa"/>
          </w:tcPr>
          <w:p w14:paraId="547D695B" w14:textId="3CB21A6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6A3FBC32" w14:textId="7CE6F90F" w:rsidR="00CA5B69" w:rsidRPr="000233F3" w:rsidRDefault="00A946F6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70" w:type="dxa"/>
          </w:tcPr>
          <w:p w14:paraId="79AB3070" w14:textId="37112F6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2A23B8D6" w14:textId="221A7B7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3776A815" w14:textId="026F950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14:paraId="5E1B0C43" w14:textId="5243B14A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4EB24FFD" w14:textId="73BEB97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0ECDD21C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21610D68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234C09D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3721C296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2532D3A7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0353DB37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29EE7B5F" w14:textId="23656156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CFFACDA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96E9A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97560FE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338EB04B" w14:textId="6E43767F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040DF40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2658898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DA04AE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274E090C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36E76294" w14:textId="44E8F518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4</w:t>
            </w:r>
          </w:p>
        </w:tc>
        <w:tc>
          <w:tcPr>
            <w:tcW w:w="558" w:type="dxa"/>
          </w:tcPr>
          <w:p w14:paraId="65BD8B20" w14:textId="108296A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0</w:t>
            </w:r>
          </w:p>
        </w:tc>
        <w:tc>
          <w:tcPr>
            <w:tcW w:w="882" w:type="dxa"/>
          </w:tcPr>
          <w:p w14:paraId="338F2FC7" w14:textId="4F7282E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OS</w:t>
            </w:r>
          </w:p>
        </w:tc>
        <w:tc>
          <w:tcPr>
            <w:tcW w:w="1283" w:type="dxa"/>
          </w:tcPr>
          <w:p w14:paraId="1728C760" w14:textId="3D34A45E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5B0A471B" w14:textId="61F62D5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233F3">
              <w:rPr>
                <w:sz w:val="18"/>
                <w:szCs w:val="18"/>
              </w:rPr>
              <w:t>Nivo</w:t>
            </w:r>
            <w:proofErr w:type="spellEnd"/>
            <w:r w:rsidRPr="000233F3">
              <w:rPr>
                <w:sz w:val="18"/>
                <w:szCs w:val="18"/>
              </w:rPr>
              <w:t>/</w:t>
            </w:r>
            <w:proofErr w:type="spellStart"/>
            <w:r w:rsidRPr="000233F3">
              <w:rPr>
                <w:sz w:val="18"/>
                <w:szCs w:val="18"/>
              </w:rPr>
              <w:t>ipi</w:t>
            </w:r>
            <w:proofErr w:type="spellEnd"/>
            <w:r w:rsidRPr="000233F3">
              <w:rPr>
                <w:sz w:val="18"/>
                <w:szCs w:val="18"/>
              </w:rPr>
              <w:t xml:space="preserve"> (R),</w:t>
            </w:r>
          </w:p>
          <w:p w14:paraId="77BDFD68" w14:textId="4E4ABF1A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 xml:space="preserve">CP, </w:t>
            </w:r>
            <w:proofErr w:type="spellStart"/>
            <w:r w:rsidRPr="000233F3">
              <w:rPr>
                <w:sz w:val="18"/>
                <w:szCs w:val="18"/>
              </w:rPr>
              <w:t>avastin</w:t>
            </w:r>
            <w:proofErr w:type="spellEnd"/>
            <w:r w:rsidRPr="000233F3">
              <w:rPr>
                <w:sz w:val="18"/>
                <w:szCs w:val="18"/>
              </w:rPr>
              <w:t>, sorafenib (C)</w:t>
            </w:r>
          </w:p>
        </w:tc>
        <w:tc>
          <w:tcPr>
            <w:tcW w:w="1526" w:type="dxa"/>
          </w:tcPr>
          <w:p w14:paraId="12757ECD" w14:textId="430D7E9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 femur</w:t>
            </w:r>
          </w:p>
        </w:tc>
        <w:tc>
          <w:tcPr>
            <w:tcW w:w="1170" w:type="dxa"/>
          </w:tcPr>
          <w:p w14:paraId="408E388B" w14:textId="31482571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B1BFD92" w14:textId="633DD96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D5ACE7A" w14:textId="6CBFE486" w:rsidR="00CA5B69" w:rsidRPr="000233F3" w:rsidRDefault="00A946F6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wn</w:t>
            </w:r>
            <w:proofErr w:type="spellEnd"/>
          </w:p>
        </w:tc>
        <w:tc>
          <w:tcPr>
            <w:tcW w:w="1105" w:type="dxa"/>
          </w:tcPr>
          <w:p w14:paraId="6BDB920B" w14:textId="1F000C0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617E9F30" w14:textId="127FE32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1144" w:type="dxa"/>
          </w:tcPr>
          <w:p w14:paraId="51ADE38E" w14:textId="251C0C0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16FFA6BD" w14:textId="714FEEAE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7B400813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492355A9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6B9A0C6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0FDBE89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027618C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3F39C930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07A09DA7" w14:textId="4EAF8979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7CCB49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339A432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F6DD070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155CF36D" w14:textId="3BF626D9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29F3473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750089D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0B4A3B2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6DF0BA08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4CCF7F36" w14:textId="52928E14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5</w:t>
            </w:r>
          </w:p>
        </w:tc>
        <w:tc>
          <w:tcPr>
            <w:tcW w:w="558" w:type="dxa"/>
          </w:tcPr>
          <w:p w14:paraId="4F5015E1" w14:textId="3B53F5B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5</w:t>
            </w:r>
          </w:p>
        </w:tc>
        <w:tc>
          <w:tcPr>
            <w:tcW w:w="882" w:type="dxa"/>
          </w:tcPr>
          <w:p w14:paraId="4E643BB8" w14:textId="70E2126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HCC</w:t>
            </w:r>
          </w:p>
        </w:tc>
        <w:tc>
          <w:tcPr>
            <w:tcW w:w="1283" w:type="dxa"/>
          </w:tcPr>
          <w:p w14:paraId="7653D9A8" w14:textId="7A36609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3085DCCD" w14:textId="2EB256F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233F3">
              <w:rPr>
                <w:sz w:val="18"/>
                <w:szCs w:val="18"/>
              </w:rPr>
              <w:t>Pembro</w:t>
            </w:r>
            <w:proofErr w:type="spellEnd"/>
            <w:r w:rsidRPr="000233F3">
              <w:rPr>
                <w:sz w:val="18"/>
                <w:szCs w:val="18"/>
              </w:rPr>
              <w:t xml:space="preserve"> (C)</w:t>
            </w:r>
          </w:p>
        </w:tc>
        <w:tc>
          <w:tcPr>
            <w:tcW w:w="1526" w:type="dxa"/>
          </w:tcPr>
          <w:p w14:paraId="09D1FDBE" w14:textId="26E8154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</w:tcPr>
          <w:p w14:paraId="5800114D" w14:textId="66D9B47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15A4A86B" w14:textId="46B9023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4BD1BA6" w14:textId="299E34C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</w:t>
            </w:r>
          </w:p>
        </w:tc>
        <w:tc>
          <w:tcPr>
            <w:tcW w:w="1105" w:type="dxa"/>
          </w:tcPr>
          <w:p w14:paraId="68DDC47F" w14:textId="604EE3F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1EC81BBF" w14:textId="56797F0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1144" w:type="dxa"/>
          </w:tcPr>
          <w:p w14:paraId="7DDD3F88" w14:textId="01C8BC49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2BDB39BF" w14:textId="54620C82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AWRD</w:t>
            </w:r>
          </w:p>
        </w:tc>
      </w:tr>
      <w:tr w:rsidR="00CA5B69" w:rsidRPr="000233F3" w14:paraId="56C6FD4C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595994C9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5CADD0DD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13329311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1640B26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00EB029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4B097209" w14:textId="1A74764C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468A1D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D1524B1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773CB2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2F2DA2F9" w14:textId="414F842D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04D1E9ED" w14:textId="2F16F222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0407D6C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BC86F0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256CD7F4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5C6F9F62" w14:textId="46186641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6</w:t>
            </w:r>
          </w:p>
        </w:tc>
        <w:tc>
          <w:tcPr>
            <w:tcW w:w="558" w:type="dxa"/>
          </w:tcPr>
          <w:p w14:paraId="41426671" w14:textId="4163F86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8</w:t>
            </w:r>
          </w:p>
        </w:tc>
        <w:tc>
          <w:tcPr>
            <w:tcW w:w="882" w:type="dxa"/>
          </w:tcPr>
          <w:p w14:paraId="2B60CFD9" w14:textId="7BAF4BE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PNST</w:t>
            </w:r>
          </w:p>
        </w:tc>
        <w:tc>
          <w:tcPr>
            <w:tcW w:w="1283" w:type="dxa"/>
          </w:tcPr>
          <w:p w14:paraId="3C1286A8" w14:textId="092DA76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 (R)</w:t>
            </w:r>
          </w:p>
        </w:tc>
        <w:tc>
          <w:tcPr>
            <w:tcW w:w="1331" w:type="dxa"/>
          </w:tcPr>
          <w:p w14:paraId="582CAD77" w14:textId="259186FE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 xml:space="preserve">Dox, </w:t>
            </w:r>
            <w:proofErr w:type="spellStart"/>
            <w:r w:rsidRPr="000233F3">
              <w:rPr>
                <w:sz w:val="18"/>
                <w:szCs w:val="18"/>
              </w:rPr>
              <w:t>olaratumab</w:t>
            </w:r>
            <w:proofErr w:type="spellEnd"/>
            <w:r w:rsidRPr="000233F3">
              <w:rPr>
                <w:sz w:val="18"/>
                <w:szCs w:val="18"/>
              </w:rPr>
              <w:t xml:space="preserve"> (R)</w:t>
            </w:r>
          </w:p>
        </w:tc>
        <w:tc>
          <w:tcPr>
            <w:tcW w:w="1526" w:type="dxa"/>
          </w:tcPr>
          <w:p w14:paraId="2DC4B82B" w14:textId="52CE8762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R Hip/Gluteus</w:t>
            </w:r>
          </w:p>
        </w:tc>
        <w:tc>
          <w:tcPr>
            <w:tcW w:w="1170" w:type="dxa"/>
          </w:tcPr>
          <w:p w14:paraId="6EDA1AFE" w14:textId="460A2E6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404A6627" w14:textId="5192CB1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46298F49" w14:textId="563E52C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248C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013DC4F5" w14:textId="51EF9BB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39B995DD" w14:textId="5A9BD53E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44" w:type="dxa"/>
          </w:tcPr>
          <w:p w14:paraId="1FB7153B" w14:textId="4D7B0BE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BF68AF5" wp14:editId="231A219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2222</wp:posOffset>
                      </wp:positionV>
                      <wp:extent cx="45719" cy="89988"/>
                      <wp:effectExtent l="12700" t="0" r="31115" b="24765"/>
                      <wp:wrapNone/>
                      <wp:docPr id="7" name="Down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45719" cy="89988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11874B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7" o:spid="_x0000_s1026" type="#_x0000_t67" style="position:absolute;margin-left:-.35pt;margin-top:2.55pt;width:3.6pt;height:7.1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" adj="16113" fillcolor="#4472c4 [3204]" strokecolor="#1f3763 [1604]" strokeweight="1pt"/>
                  </w:pict>
                </mc:Fallback>
              </mc:AlternateContent>
            </w:r>
            <w:r w:rsidRPr="000233F3">
              <w:rPr>
                <w:sz w:val="18"/>
                <w:szCs w:val="18"/>
              </w:rPr>
              <w:t xml:space="preserve">   Swelling</w:t>
            </w:r>
          </w:p>
        </w:tc>
        <w:tc>
          <w:tcPr>
            <w:tcW w:w="810" w:type="dxa"/>
          </w:tcPr>
          <w:p w14:paraId="4DB6447C" w14:textId="74DF1E6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160EF0AA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74EDD4A9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63043D4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34B067A6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6E851961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51517A4A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032B826C" w14:textId="4507A4FE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737172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7808D5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1D539B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79BBF0DD" w14:textId="01CB9DD0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3A14447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3692B47D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522E88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32894CB3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DEDFD0E" w14:textId="73908E25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7</w:t>
            </w:r>
          </w:p>
        </w:tc>
        <w:tc>
          <w:tcPr>
            <w:tcW w:w="558" w:type="dxa"/>
          </w:tcPr>
          <w:p w14:paraId="7E11BDCD" w14:textId="0BAA06D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5</w:t>
            </w:r>
          </w:p>
        </w:tc>
        <w:tc>
          <w:tcPr>
            <w:tcW w:w="882" w:type="dxa"/>
          </w:tcPr>
          <w:p w14:paraId="09AB58C3" w14:textId="57424B82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HCC</w:t>
            </w:r>
          </w:p>
        </w:tc>
        <w:tc>
          <w:tcPr>
            <w:tcW w:w="1283" w:type="dxa"/>
          </w:tcPr>
          <w:p w14:paraId="0D78EAEA" w14:textId="36F0767F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0987E239" w14:textId="2A57BFA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0233F3">
              <w:rPr>
                <w:sz w:val="18"/>
                <w:szCs w:val="18"/>
              </w:rPr>
              <w:t>Pembro</w:t>
            </w:r>
            <w:proofErr w:type="spellEnd"/>
            <w:r w:rsidRPr="000233F3">
              <w:rPr>
                <w:sz w:val="18"/>
                <w:szCs w:val="18"/>
              </w:rPr>
              <w:t xml:space="preserve"> (C)</w:t>
            </w:r>
          </w:p>
        </w:tc>
        <w:tc>
          <w:tcPr>
            <w:tcW w:w="1526" w:type="dxa"/>
          </w:tcPr>
          <w:p w14:paraId="72D8BDB7" w14:textId="3DCD56CE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ung</w:t>
            </w:r>
          </w:p>
        </w:tc>
        <w:tc>
          <w:tcPr>
            <w:tcW w:w="1170" w:type="dxa"/>
          </w:tcPr>
          <w:p w14:paraId="7FF303D9" w14:textId="60A185C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RFA</w:t>
            </w:r>
          </w:p>
        </w:tc>
        <w:tc>
          <w:tcPr>
            <w:tcW w:w="720" w:type="dxa"/>
          </w:tcPr>
          <w:p w14:paraId="28E78B1A" w14:textId="2AA675C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5DFDEB1" w14:textId="16428B1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</w:t>
            </w:r>
          </w:p>
        </w:tc>
        <w:tc>
          <w:tcPr>
            <w:tcW w:w="1105" w:type="dxa"/>
          </w:tcPr>
          <w:p w14:paraId="55D0343E" w14:textId="5D4F88C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2F711986" w14:textId="117D53F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1144" w:type="dxa"/>
          </w:tcPr>
          <w:p w14:paraId="20ECEBD8" w14:textId="1E95E7A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3C207FDB" w14:textId="0FB4184E" w:rsidR="00CA5B69" w:rsidRPr="000233F3" w:rsidRDefault="007958A3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</w:t>
            </w:r>
          </w:p>
        </w:tc>
      </w:tr>
      <w:tr w:rsidR="00CA5B69" w:rsidRPr="000233F3" w14:paraId="0BA4AAA3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199E0E9E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5FA38AF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20169E6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1EC71D7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05AF078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57C18451" w14:textId="3CFE5FD3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5FDF277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A4B8D4E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900259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6F78CD83" w14:textId="1E8A05EB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0871152D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7546191D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D3E6F77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6B914910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588B97A" w14:textId="3FAC7AA0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8</w:t>
            </w:r>
          </w:p>
        </w:tc>
        <w:tc>
          <w:tcPr>
            <w:tcW w:w="558" w:type="dxa"/>
          </w:tcPr>
          <w:p w14:paraId="69403930" w14:textId="71C11636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5</w:t>
            </w:r>
          </w:p>
        </w:tc>
        <w:tc>
          <w:tcPr>
            <w:tcW w:w="882" w:type="dxa"/>
          </w:tcPr>
          <w:p w14:paraId="5FDEC54C" w14:textId="1F2B765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EWS</w:t>
            </w:r>
          </w:p>
        </w:tc>
        <w:tc>
          <w:tcPr>
            <w:tcW w:w="1283" w:type="dxa"/>
          </w:tcPr>
          <w:p w14:paraId="0043CCCE" w14:textId="1E8A931A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6F2EA133" w14:textId="0EFB5C9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VIT (R)</w:t>
            </w:r>
          </w:p>
        </w:tc>
        <w:tc>
          <w:tcPr>
            <w:tcW w:w="1526" w:type="dxa"/>
          </w:tcPr>
          <w:p w14:paraId="4414A64B" w14:textId="26C1ADA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hest wall</w:t>
            </w:r>
          </w:p>
        </w:tc>
        <w:tc>
          <w:tcPr>
            <w:tcW w:w="1170" w:type="dxa"/>
          </w:tcPr>
          <w:p w14:paraId="673C7292" w14:textId="68E8BAF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150445C6" w14:textId="7D1154C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7A7FB2C" w14:textId="73D4127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5FF584A2" w14:textId="37F510B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68EE3488" w14:textId="7F57346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</w:t>
            </w:r>
          </w:p>
        </w:tc>
        <w:tc>
          <w:tcPr>
            <w:tcW w:w="1144" w:type="dxa"/>
          </w:tcPr>
          <w:p w14:paraId="15624503" w14:textId="4F82FB89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75FE4460" w14:textId="2AC29E2B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1D0C86D9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669E7756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6854FFC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1FE621F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5AB2711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5546C50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0AA9C0E6" w14:textId="6AEB05B4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D59F1DA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6E9FF7C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D6410C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09F2A236" w14:textId="62C24191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3C45953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5479F6C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5FE33E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796DE0" w14:paraId="5A259F1D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398D8B61" w14:textId="705DDD0E" w:rsidR="00CA5B69" w:rsidRPr="00796DE0" w:rsidRDefault="00CA5B69" w:rsidP="00C23D2C">
            <w:pPr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9</w:t>
            </w:r>
          </w:p>
        </w:tc>
        <w:tc>
          <w:tcPr>
            <w:tcW w:w="558" w:type="dxa"/>
          </w:tcPr>
          <w:p w14:paraId="0628DC9D" w14:textId="5BF65DA4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18</w:t>
            </w:r>
          </w:p>
        </w:tc>
        <w:tc>
          <w:tcPr>
            <w:tcW w:w="882" w:type="dxa"/>
          </w:tcPr>
          <w:p w14:paraId="68A41460" w14:textId="1C9E7A71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HCC</w:t>
            </w:r>
          </w:p>
        </w:tc>
        <w:tc>
          <w:tcPr>
            <w:tcW w:w="1283" w:type="dxa"/>
          </w:tcPr>
          <w:p w14:paraId="79AEA08E" w14:textId="21BB38AC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4D0C1A2E" w14:textId="02EE07F2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96DE0">
              <w:rPr>
                <w:sz w:val="18"/>
                <w:szCs w:val="18"/>
              </w:rPr>
              <w:t>Tem</w:t>
            </w:r>
            <w:proofErr w:type="spellEnd"/>
            <w:r w:rsidRPr="00796DE0">
              <w:rPr>
                <w:sz w:val="18"/>
                <w:szCs w:val="18"/>
              </w:rPr>
              <w:t>/</w:t>
            </w:r>
            <w:proofErr w:type="spellStart"/>
            <w:r w:rsidRPr="00796DE0">
              <w:rPr>
                <w:sz w:val="18"/>
                <w:szCs w:val="18"/>
              </w:rPr>
              <w:t>Thal</w:t>
            </w:r>
            <w:proofErr w:type="spellEnd"/>
            <w:r w:rsidR="00F36839">
              <w:rPr>
                <w:sz w:val="18"/>
                <w:szCs w:val="18"/>
              </w:rPr>
              <w:t xml:space="preserve"> (C)</w:t>
            </w:r>
          </w:p>
        </w:tc>
        <w:tc>
          <w:tcPr>
            <w:tcW w:w="1526" w:type="dxa"/>
          </w:tcPr>
          <w:p w14:paraId="3B526730" w14:textId="1702448A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Epicardial node</w:t>
            </w:r>
          </w:p>
        </w:tc>
        <w:tc>
          <w:tcPr>
            <w:tcW w:w="1170" w:type="dxa"/>
          </w:tcPr>
          <w:p w14:paraId="634D832A" w14:textId="30F2197D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FADBD39" w14:textId="53C9C4DE" w:rsidR="00CA5B69" w:rsidRPr="00796DE0" w:rsidRDefault="00A834C2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DB294D3" w14:textId="7A4221C6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3740FAD1" w14:textId="0D32DABB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52E2E5DD" w14:textId="203C9B47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N/A@</w:t>
            </w:r>
          </w:p>
        </w:tc>
        <w:tc>
          <w:tcPr>
            <w:tcW w:w="1144" w:type="dxa"/>
          </w:tcPr>
          <w:p w14:paraId="65992321" w14:textId="565CD875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3EE58CA5" w14:textId="5731F5A8" w:rsidR="00CA5B69" w:rsidRPr="00796DE0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96DE0">
              <w:rPr>
                <w:sz w:val="18"/>
                <w:szCs w:val="18"/>
              </w:rPr>
              <w:t>DOD</w:t>
            </w:r>
          </w:p>
        </w:tc>
      </w:tr>
      <w:tr w:rsidR="00CA5B69" w:rsidRPr="000233F3" w14:paraId="066E809A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2E4B632F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1D28D1BA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4202834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7572B87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3270EBB1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4D1BBB98" w14:textId="64552B74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BF8948E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4A67D95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C7132D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0D0A8D18" w14:textId="12D825D6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68D3900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174A6E16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D6E054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5CB81F93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6ABD2B50" w14:textId="1AD2C355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0</w:t>
            </w:r>
          </w:p>
        </w:tc>
        <w:tc>
          <w:tcPr>
            <w:tcW w:w="558" w:type="dxa"/>
          </w:tcPr>
          <w:p w14:paraId="7633991D" w14:textId="1987D4D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7</w:t>
            </w:r>
          </w:p>
        </w:tc>
        <w:tc>
          <w:tcPr>
            <w:tcW w:w="882" w:type="dxa"/>
          </w:tcPr>
          <w:p w14:paraId="3485F3CF" w14:textId="6D77915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OS</w:t>
            </w:r>
          </w:p>
        </w:tc>
        <w:tc>
          <w:tcPr>
            <w:tcW w:w="1283" w:type="dxa"/>
          </w:tcPr>
          <w:p w14:paraId="11E712DC" w14:textId="6A66E3C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19B70892" w14:textId="09B4D9F3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 xml:space="preserve">CP, </w:t>
            </w:r>
            <w:proofErr w:type="spellStart"/>
            <w:r w:rsidRPr="000233F3">
              <w:rPr>
                <w:sz w:val="18"/>
                <w:szCs w:val="18"/>
              </w:rPr>
              <w:t>avastin</w:t>
            </w:r>
            <w:proofErr w:type="spellEnd"/>
            <w:r w:rsidRPr="000233F3">
              <w:rPr>
                <w:sz w:val="18"/>
                <w:szCs w:val="18"/>
              </w:rPr>
              <w:t xml:space="preserve">, </w:t>
            </w:r>
            <w:proofErr w:type="spellStart"/>
            <w:r w:rsidRPr="000233F3">
              <w:rPr>
                <w:sz w:val="18"/>
                <w:szCs w:val="18"/>
              </w:rPr>
              <w:t>soafenib</w:t>
            </w:r>
            <w:proofErr w:type="spellEnd"/>
            <w:r w:rsidRPr="000233F3">
              <w:rPr>
                <w:sz w:val="18"/>
                <w:szCs w:val="18"/>
              </w:rPr>
              <w:t xml:space="preserve">, </w:t>
            </w:r>
            <w:r w:rsidR="00FC2117">
              <w:rPr>
                <w:sz w:val="18"/>
                <w:szCs w:val="18"/>
              </w:rPr>
              <w:t>XRT</w:t>
            </w:r>
            <w:r w:rsidRPr="000233F3">
              <w:rPr>
                <w:sz w:val="18"/>
                <w:szCs w:val="18"/>
              </w:rPr>
              <w:t xml:space="preserve"> (R)</w:t>
            </w:r>
          </w:p>
        </w:tc>
        <w:tc>
          <w:tcPr>
            <w:tcW w:w="1526" w:type="dxa"/>
          </w:tcPr>
          <w:p w14:paraId="68CB4069" w14:textId="310EA40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araspinal mass</w:t>
            </w:r>
          </w:p>
        </w:tc>
        <w:tc>
          <w:tcPr>
            <w:tcW w:w="1170" w:type="dxa"/>
          </w:tcPr>
          <w:p w14:paraId="5872E8B7" w14:textId="3A55134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4B5695E3" w14:textId="28DD3B81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E39CFF6" w14:textId="01A1C4C9" w:rsidR="00CA5B69" w:rsidRPr="000233F3" w:rsidRDefault="00A834C2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wn</w:t>
            </w:r>
            <w:proofErr w:type="spellEnd"/>
          </w:p>
        </w:tc>
        <w:tc>
          <w:tcPr>
            <w:tcW w:w="1105" w:type="dxa"/>
          </w:tcPr>
          <w:p w14:paraId="53C10466" w14:textId="1AB0C79A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2ED29C37" w14:textId="48F6A57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1144" w:type="dxa"/>
          </w:tcPr>
          <w:p w14:paraId="60BFB7AE" w14:textId="4BD297D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35F675EA" w14:textId="2210F1E7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32AE9B05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22D9E18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2B16B03F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20743D3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265CB5F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618DADE6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4DBE199A" w14:textId="1DD077B9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0E9045C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65907F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47BB6278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3093D165" w14:textId="3B401E29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31D4E5C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4F801E8B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120A220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0BEFB51D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48BB7016" w14:textId="425E3EBC" w:rsidR="00CA5B69" w:rsidRPr="000233F3" w:rsidRDefault="00CA5B69" w:rsidP="00C23D2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1</w:t>
            </w:r>
          </w:p>
        </w:tc>
        <w:tc>
          <w:tcPr>
            <w:tcW w:w="558" w:type="dxa"/>
          </w:tcPr>
          <w:p w14:paraId="59C7E3EB" w14:textId="108A579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0</w:t>
            </w:r>
          </w:p>
        </w:tc>
        <w:tc>
          <w:tcPr>
            <w:tcW w:w="882" w:type="dxa"/>
          </w:tcPr>
          <w:p w14:paraId="647F85BC" w14:textId="042527F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EWS</w:t>
            </w:r>
          </w:p>
        </w:tc>
        <w:tc>
          <w:tcPr>
            <w:tcW w:w="1283" w:type="dxa"/>
          </w:tcPr>
          <w:p w14:paraId="0B3A758F" w14:textId="5FDC8BD0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4A3EBD33" w14:textId="199EDC99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Avastin (C)</w:t>
            </w:r>
          </w:p>
        </w:tc>
        <w:tc>
          <w:tcPr>
            <w:tcW w:w="1526" w:type="dxa"/>
          </w:tcPr>
          <w:p w14:paraId="5CBCB6E1" w14:textId="13554B84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elvis</w:t>
            </w:r>
          </w:p>
        </w:tc>
        <w:tc>
          <w:tcPr>
            <w:tcW w:w="1170" w:type="dxa"/>
          </w:tcPr>
          <w:p w14:paraId="4EC0BDF7" w14:textId="35C39A89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 xml:space="preserve">TACE </w:t>
            </w:r>
            <w:r w:rsidR="005E3229">
              <w:rPr>
                <w:sz w:val="18"/>
                <w:szCs w:val="18"/>
              </w:rPr>
              <w:t>(</w:t>
            </w:r>
            <w:proofErr w:type="spellStart"/>
            <w:r w:rsidR="00370EF3">
              <w:rPr>
                <w:sz w:val="18"/>
                <w:szCs w:val="18"/>
              </w:rPr>
              <w:t>Cisplat</w:t>
            </w:r>
            <w:proofErr w:type="spellEnd"/>
            <w:r w:rsidR="005E3229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5344799B" w14:textId="3EDBF089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501E0A5C" w14:textId="35D1BC1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04FA1717" w14:textId="7F385DDD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0954706D" w14:textId="06CBA668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1144" w:type="dxa"/>
          </w:tcPr>
          <w:p w14:paraId="0769B960" w14:textId="2BF3C0A5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7DF95F0E" w14:textId="7FBC90BC" w:rsidR="00CA5B69" w:rsidRPr="000233F3" w:rsidRDefault="00CA5B69" w:rsidP="00C23D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0AC7C69E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5D18C406" w14:textId="77777777" w:rsidR="00CA5B69" w:rsidRPr="000233F3" w:rsidRDefault="00CA5B69" w:rsidP="00C23D2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1A250B7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1A35ED0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21D24D94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1EF77133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1BF6F72B" w14:textId="63ED3AD9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C74DC46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5A335759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1ABFB7E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7EAADD26" w14:textId="3580C0B2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7BF3099D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35C4D455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5B1283F0" w14:textId="77777777" w:rsidR="00CA5B69" w:rsidRPr="000233F3" w:rsidRDefault="00CA5B69" w:rsidP="00C23D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373C0FF6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A99C577" w14:textId="1EA1B839" w:rsidR="00CA5B69" w:rsidRPr="000233F3" w:rsidRDefault="00CA5B69" w:rsidP="00B73D6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2</w:t>
            </w:r>
          </w:p>
        </w:tc>
        <w:tc>
          <w:tcPr>
            <w:tcW w:w="558" w:type="dxa"/>
          </w:tcPr>
          <w:p w14:paraId="4839253F" w14:textId="765B9FE7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6</w:t>
            </w:r>
          </w:p>
        </w:tc>
        <w:tc>
          <w:tcPr>
            <w:tcW w:w="882" w:type="dxa"/>
          </w:tcPr>
          <w:p w14:paraId="5356B282" w14:textId="7ECBF783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OS</w:t>
            </w:r>
          </w:p>
        </w:tc>
        <w:tc>
          <w:tcPr>
            <w:tcW w:w="1283" w:type="dxa"/>
          </w:tcPr>
          <w:p w14:paraId="400B1026" w14:textId="0A7D065A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448BE528" w14:textId="434154A6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Sorafenib (C)</w:t>
            </w:r>
          </w:p>
        </w:tc>
        <w:tc>
          <w:tcPr>
            <w:tcW w:w="1526" w:type="dxa"/>
          </w:tcPr>
          <w:p w14:paraId="0377635E" w14:textId="15BE6741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R lower extremity (soft tissues)</w:t>
            </w:r>
          </w:p>
        </w:tc>
        <w:tc>
          <w:tcPr>
            <w:tcW w:w="1170" w:type="dxa"/>
          </w:tcPr>
          <w:p w14:paraId="162BAD4C" w14:textId="415A5C91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4A3ED2A" w14:textId="43C88B2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2EA0D746" w14:textId="007E0B9F" w:rsidR="00CA5B69" w:rsidRPr="000233F3" w:rsidRDefault="00A834C2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knwn</w:t>
            </w:r>
            <w:proofErr w:type="spellEnd"/>
          </w:p>
        </w:tc>
        <w:tc>
          <w:tcPr>
            <w:tcW w:w="1105" w:type="dxa"/>
          </w:tcPr>
          <w:p w14:paraId="3FCE32B5" w14:textId="21F5258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647C2A69" w14:textId="02686A61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1144" w:type="dxa"/>
          </w:tcPr>
          <w:p w14:paraId="0A73E420" w14:textId="0F0FC5B6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1B035B45" w14:textId="68E343FF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  <w:tr w:rsidR="00CA5B69" w:rsidRPr="000233F3" w14:paraId="00592105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43E220EB" w14:textId="77777777" w:rsidR="00CA5B69" w:rsidRPr="000233F3" w:rsidRDefault="00CA5B69" w:rsidP="00B73D6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5515A419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3A452CEC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0AD92B69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309262B4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48630E2C" w14:textId="45E30061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B237C36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B60EF5F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E0F4C46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10CBDB7E" w14:textId="40BCA745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77B02B4A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3C79B0C4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37F24D9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6C829991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1EC6D18B" w14:textId="221D8D01" w:rsidR="00CA5B69" w:rsidRPr="000233F3" w:rsidRDefault="00CA5B69" w:rsidP="00B73D6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3</w:t>
            </w:r>
          </w:p>
        </w:tc>
        <w:tc>
          <w:tcPr>
            <w:tcW w:w="558" w:type="dxa"/>
          </w:tcPr>
          <w:p w14:paraId="4C6194E4" w14:textId="30B92190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4</w:t>
            </w:r>
          </w:p>
        </w:tc>
        <w:tc>
          <w:tcPr>
            <w:tcW w:w="882" w:type="dxa"/>
          </w:tcPr>
          <w:p w14:paraId="5699CF09" w14:textId="641AFD76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Glomus</w:t>
            </w:r>
          </w:p>
        </w:tc>
        <w:tc>
          <w:tcPr>
            <w:tcW w:w="1283" w:type="dxa"/>
          </w:tcPr>
          <w:p w14:paraId="65A86ECC" w14:textId="7A7A7513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</w:t>
            </w:r>
          </w:p>
        </w:tc>
        <w:tc>
          <w:tcPr>
            <w:tcW w:w="1331" w:type="dxa"/>
          </w:tcPr>
          <w:p w14:paraId="34760A20" w14:textId="21EA4902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one</w:t>
            </w:r>
          </w:p>
        </w:tc>
        <w:tc>
          <w:tcPr>
            <w:tcW w:w="1526" w:type="dxa"/>
          </w:tcPr>
          <w:p w14:paraId="09AF82D8" w14:textId="7AE16895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 neck</w:t>
            </w:r>
          </w:p>
        </w:tc>
        <w:tc>
          <w:tcPr>
            <w:tcW w:w="1170" w:type="dxa"/>
          </w:tcPr>
          <w:p w14:paraId="2D3B602D" w14:textId="227512FE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TACE (</w:t>
            </w:r>
            <w:r w:rsidR="00F115B7">
              <w:rPr>
                <w:sz w:val="18"/>
                <w:szCs w:val="18"/>
              </w:rPr>
              <w:t xml:space="preserve">Bland </w:t>
            </w:r>
            <w:r w:rsidRPr="000233F3">
              <w:rPr>
                <w:sz w:val="18"/>
                <w:szCs w:val="18"/>
              </w:rPr>
              <w:t xml:space="preserve">x2), </w:t>
            </w:r>
            <w:proofErr w:type="spellStart"/>
            <w:r w:rsidRPr="000233F3">
              <w:rPr>
                <w:sz w:val="18"/>
                <w:szCs w:val="18"/>
              </w:rPr>
              <w:t>Embo</w:t>
            </w:r>
            <w:proofErr w:type="spellEnd"/>
          </w:p>
        </w:tc>
        <w:tc>
          <w:tcPr>
            <w:tcW w:w="720" w:type="dxa"/>
          </w:tcPr>
          <w:p w14:paraId="59E571AB" w14:textId="0049DD49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0670917" w14:textId="5122F624" w:rsidR="00CA5B69" w:rsidRPr="000233F3" w:rsidRDefault="00E50A52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&amp;</w:t>
            </w:r>
          </w:p>
        </w:tc>
        <w:tc>
          <w:tcPr>
            <w:tcW w:w="1105" w:type="dxa"/>
          </w:tcPr>
          <w:p w14:paraId="5246865C" w14:textId="1A95E8E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769D5E12" w14:textId="4C808748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1144" w:type="dxa"/>
          </w:tcPr>
          <w:p w14:paraId="0E2ED2E6" w14:textId="4CE4ACA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355D8CDC" w14:textId="03519F5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AWRD</w:t>
            </w:r>
          </w:p>
        </w:tc>
      </w:tr>
      <w:tr w:rsidR="00CA5B69" w:rsidRPr="000233F3" w14:paraId="392E69CC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61F8A724" w14:textId="77777777" w:rsidR="00CA5B69" w:rsidRPr="000233F3" w:rsidRDefault="00CA5B69" w:rsidP="00B73D6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1B310C9D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43BD922A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5A9D38C3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5910092E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5C977312" w14:textId="2F6F39FA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9265866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F1A1940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F527C34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774757B5" w14:textId="17F3C322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06FCA215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24E2C5B0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AC6C469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19FADCCB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6D7DB88C" w14:textId="396EB6AE" w:rsidR="00CA5B69" w:rsidRPr="000233F3" w:rsidRDefault="00CA5B69" w:rsidP="00B73D6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lastRenderedPageBreak/>
              <w:t>14</w:t>
            </w:r>
          </w:p>
        </w:tc>
        <w:tc>
          <w:tcPr>
            <w:tcW w:w="558" w:type="dxa"/>
          </w:tcPr>
          <w:p w14:paraId="0B1DCE45" w14:textId="6D5B6AC1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</w:t>
            </w:r>
          </w:p>
        </w:tc>
        <w:tc>
          <w:tcPr>
            <w:tcW w:w="882" w:type="dxa"/>
          </w:tcPr>
          <w:p w14:paraId="117EE6D7" w14:textId="176BB73F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HCC</w:t>
            </w:r>
          </w:p>
        </w:tc>
        <w:tc>
          <w:tcPr>
            <w:tcW w:w="1283" w:type="dxa"/>
          </w:tcPr>
          <w:p w14:paraId="4C6A7B4E" w14:textId="1A61A0D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</w:t>
            </w:r>
          </w:p>
        </w:tc>
        <w:tc>
          <w:tcPr>
            <w:tcW w:w="1331" w:type="dxa"/>
          </w:tcPr>
          <w:p w14:paraId="5C9B346D" w14:textId="6376D7DC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one</w:t>
            </w:r>
          </w:p>
        </w:tc>
        <w:tc>
          <w:tcPr>
            <w:tcW w:w="1526" w:type="dxa"/>
          </w:tcPr>
          <w:p w14:paraId="2C0937D4" w14:textId="573D0FF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iver</w:t>
            </w:r>
          </w:p>
        </w:tc>
        <w:tc>
          <w:tcPr>
            <w:tcW w:w="1170" w:type="dxa"/>
          </w:tcPr>
          <w:p w14:paraId="78AF8758" w14:textId="6F61DF59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TACE</w:t>
            </w:r>
            <w:r w:rsidR="00D712B3">
              <w:rPr>
                <w:sz w:val="18"/>
                <w:szCs w:val="18"/>
              </w:rPr>
              <w:t xml:space="preserve"> (Dox)</w:t>
            </w:r>
          </w:p>
        </w:tc>
        <w:tc>
          <w:tcPr>
            <w:tcW w:w="720" w:type="dxa"/>
          </w:tcPr>
          <w:p w14:paraId="00E8382E" w14:textId="032DE342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14:paraId="66E79E4B" w14:textId="31C168B7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R&amp;</w:t>
            </w:r>
          </w:p>
        </w:tc>
        <w:tc>
          <w:tcPr>
            <w:tcW w:w="1105" w:type="dxa"/>
          </w:tcPr>
          <w:p w14:paraId="67BFDDE7" w14:textId="25357E06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Y, pain (A)</w:t>
            </w:r>
          </w:p>
        </w:tc>
        <w:tc>
          <w:tcPr>
            <w:tcW w:w="1325" w:type="dxa"/>
          </w:tcPr>
          <w:p w14:paraId="46B0D2AA" w14:textId="14CBACF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1144" w:type="dxa"/>
          </w:tcPr>
          <w:p w14:paraId="088EB0B5" w14:textId="0A7A594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651DC746" w14:textId="0317C3F6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ED</w:t>
            </w:r>
          </w:p>
        </w:tc>
      </w:tr>
      <w:tr w:rsidR="00CA5B69" w:rsidRPr="000233F3" w14:paraId="3B66CB24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51A3EB3" w14:textId="77777777" w:rsidR="00CA5B69" w:rsidRPr="000233F3" w:rsidRDefault="00CA5B69" w:rsidP="00B73D6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5AE40D07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79D4A1A0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6D498064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61D77703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37CF738A" w14:textId="4937196E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2C904EAC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726F8A6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D1DBBD0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28BB0DA7" w14:textId="69C8439E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2B079982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5D98E1E6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D1F0DF2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71D39724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07E29EB" w14:textId="66CEC507" w:rsidR="00CA5B69" w:rsidRPr="000233F3" w:rsidRDefault="00CA5B69" w:rsidP="00B73D6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5</w:t>
            </w:r>
          </w:p>
        </w:tc>
        <w:tc>
          <w:tcPr>
            <w:tcW w:w="558" w:type="dxa"/>
          </w:tcPr>
          <w:p w14:paraId="031ABACC" w14:textId="126BA0F1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3</w:t>
            </w:r>
          </w:p>
        </w:tc>
        <w:tc>
          <w:tcPr>
            <w:tcW w:w="882" w:type="dxa"/>
          </w:tcPr>
          <w:p w14:paraId="337CCDD9" w14:textId="12EFD6D5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GIST</w:t>
            </w:r>
          </w:p>
        </w:tc>
        <w:tc>
          <w:tcPr>
            <w:tcW w:w="1283" w:type="dxa"/>
          </w:tcPr>
          <w:p w14:paraId="55F1C379" w14:textId="364F46B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</w:t>
            </w:r>
          </w:p>
        </w:tc>
        <w:tc>
          <w:tcPr>
            <w:tcW w:w="1331" w:type="dxa"/>
          </w:tcPr>
          <w:p w14:paraId="18992D03" w14:textId="1D5C26A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Sorafenib (C)</w:t>
            </w:r>
          </w:p>
        </w:tc>
        <w:tc>
          <w:tcPr>
            <w:tcW w:w="1526" w:type="dxa"/>
          </w:tcPr>
          <w:p w14:paraId="36E4EF02" w14:textId="21FD9711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iver</w:t>
            </w:r>
          </w:p>
        </w:tc>
        <w:tc>
          <w:tcPr>
            <w:tcW w:w="1170" w:type="dxa"/>
          </w:tcPr>
          <w:p w14:paraId="07B1ED0E" w14:textId="1E8F27FA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 xml:space="preserve">RFA, </w:t>
            </w:r>
            <w:proofErr w:type="spellStart"/>
            <w:r w:rsidRPr="000233F3">
              <w:rPr>
                <w:sz w:val="18"/>
                <w:szCs w:val="18"/>
              </w:rPr>
              <w:t>Embo</w:t>
            </w:r>
            <w:proofErr w:type="spellEnd"/>
          </w:p>
        </w:tc>
        <w:tc>
          <w:tcPr>
            <w:tcW w:w="720" w:type="dxa"/>
          </w:tcPr>
          <w:p w14:paraId="4FDFF6F2" w14:textId="5968546C" w:rsidR="00CA5B69" w:rsidRPr="000233F3" w:rsidRDefault="00AA4C75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5E1178FB" w14:textId="6AD02AFD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61B8E">
              <w:rPr>
                <w:sz w:val="18"/>
                <w:szCs w:val="18"/>
              </w:rPr>
              <w:t>CR/PR</w:t>
            </w:r>
          </w:p>
        </w:tc>
        <w:tc>
          <w:tcPr>
            <w:tcW w:w="1105" w:type="dxa"/>
          </w:tcPr>
          <w:p w14:paraId="5F5B1192" w14:textId="4DF51853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43BDE674" w14:textId="5CD48B88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1144" w:type="dxa"/>
          </w:tcPr>
          <w:p w14:paraId="673ED6DE" w14:textId="02D759FA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@</w:t>
            </w:r>
          </w:p>
        </w:tc>
        <w:tc>
          <w:tcPr>
            <w:tcW w:w="810" w:type="dxa"/>
          </w:tcPr>
          <w:p w14:paraId="70C5DD9C" w14:textId="5DACCF4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AWRD</w:t>
            </w:r>
          </w:p>
        </w:tc>
      </w:tr>
      <w:tr w:rsidR="00CA5B69" w:rsidRPr="000233F3" w14:paraId="174A94EB" w14:textId="77777777" w:rsidTr="00FC21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029ED9F8" w14:textId="77777777" w:rsidR="00CA5B69" w:rsidRPr="000233F3" w:rsidRDefault="00CA5B69" w:rsidP="00B73D6C">
            <w:pPr>
              <w:rPr>
                <w:sz w:val="18"/>
                <w:szCs w:val="18"/>
              </w:rPr>
            </w:pPr>
          </w:p>
        </w:tc>
        <w:tc>
          <w:tcPr>
            <w:tcW w:w="558" w:type="dxa"/>
          </w:tcPr>
          <w:p w14:paraId="231C9FB1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82" w:type="dxa"/>
          </w:tcPr>
          <w:p w14:paraId="1C2708CD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83" w:type="dxa"/>
          </w:tcPr>
          <w:p w14:paraId="20897435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31" w:type="dxa"/>
          </w:tcPr>
          <w:p w14:paraId="5DB41C35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543BDB46" w14:textId="47608AA8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1757EF9A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38F969A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6915980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05" w:type="dxa"/>
          </w:tcPr>
          <w:p w14:paraId="21236F40" w14:textId="43E1C4A3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25" w:type="dxa"/>
          </w:tcPr>
          <w:p w14:paraId="676FA55E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44" w:type="dxa"/>
          </w:tcPr>
          <w:p w14:paraId="4127ED0D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3BDE6C3" w14:textId="77777777" w:rsidR="00CA5B69" w:rsidRPr="000233F3" w:rsidRDefault="00CA5B69" w:rsidP="00B73D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A5B69" w:rsidRPr="000233F3" w14:paraId="274A16D7" w14:textId="77777777" w:rsidTr="00FC21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dxa"/>
          </w:tcPr>
          <w:p w14:paraId="136DEE6E" w14:textId="1CD392E1" w:rsidR="00CA5B69" w:rsidRPr="000233F3" w:rsidRDefault="00CA5B69" w:rsidP="00B73D6C">
            <w:pPr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16</w:t>
            </w:r>
          </w:p>
        </w:tc>
        <w:tc>
          <w:tcPr>
            <w:tcW w:w="558" w:type="dxa"/>
          </w:tcPr>
          <w:p w14:paraId="7B60A6EF" w14:textId="7340EF5A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27</w:t>
            </w:r>
          </w:p>
        </w:tc>
        <w:tc>
          <w:tcPr>
            <w:tcW w:w="882" w:type="dxa"/>
          </w:tcPr>
          <w:p w14:paraId="45F108C6" w14:textId="0AA49A0E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EWS</w:t>
            </w:r>
          </w:p>
        </w:tc>
        <w:tc>
          <w:tcPr>
            <w:tcW w:w="1283" w:type="dxa"/>
          </w:tcPr>
          <w:p w14:paraId="4AEA67C6" w14:textId="6C9F39F0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M (R)</w:t>
            </w:r>
          </w:p>
        </w:tc>
        <w:tc>
          <w:tcPr>
            <w:tcW w:w="1331" w:type="dxa"/>
          </w:tcPr>
          <w:p w14:paraId="775A5F70" w14:textId="583302BA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one</w:t>
            </w:r>
          </w:p>
        </w:tc>
        <w:tc>
          <w:tcPr>
            <w:tcW w:w="1526" w:type="dxa"/>
          </w:tcPr>
          <w:p w14:paraId="1D9BFA96" w14:textId="61AAFA8A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L flank, Abd wall</w:t>
            </w:r>
          </w:p>
        </w:tc>
        <w:tc>
          <w:tcPr>
            <w:tcW w:w="1170" w:type="dxa"/>
          </w:tcPr>
          <w:p w14:paraId="03E9164D" w14:textId="63F90087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Cryoablation</w:t>
            </w:r>
          </w:p>
        </w:tc>
        <w:tc>
          <w:tcPr>
            <w:tcW w:w="720" w:type="dxa"/>
          </w:tcPr>
          <w:p w14:paraId="2009383B" w14:textId="2D5DAFD8" w:rsidR="00CA5B69" w:rsidRPr="000233F3" w:rsidRDefault="00AA4C75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CBEE203" w14:textId="3220F617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PR</w:t>
            </w:r>
          </w:p>
        </w:tc>
        <w:tc>
          <w:tcPr>
            <w:tcW w:w="1105" w:type="dxa"/>
          </w:tcPr>
          <w:p w14:paraId="61F157DE" w14:textId="3476ECA4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</w:t>
            </w:r>
          </w:p>
        </w:tc>
        <w:tc>
          <w:tcPr>
            <w:tcW w:w="1325" w:type="dxa"/>
          </w:tcPr>
          <w:p w14:paraId="02C4C422" w14:textId="5210ABCE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1144" w:type="dxa"/>
          </w:tcPr>
          <w:p w14:paraId="51A4EFB8" w14:textId="1BD8DAFB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N/A*</w:t>
            </w:r>
          </w:p>
        </w:tc>
        <w:tc>
          <w:tcPr>
            <w:tcW w:w="810" w:type="dxa"/>
          </w:tcPr>
          <w:p w14:paraId="3F8D357F" w14:textId="49580EFC" w:rsidR="00CA5B69" w:rsidRPr="000233F3" w:rsidRDefault="00CA5B69" w:rsidP="00B73D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233F3">
              <w:rPr>
                <w:sz w:val="18"/>
                <w:szCs w:val="18"/>
              </w:rPr>
              <w:t>DOD</w:t>
            </w:r>
          </w:p>
        </w:tc>
      </w:tr>
    </w:tbl>
    <w:p w14:paraId="219B615A" w14:textId="77777777" w:rsidR="00DD785B" w:rsidRDefault="00DD785B" w:rsidP="00702E1D">
      <w:pPr>
        <w:rPr>
          <w:caps/>
        </w:rPr>
      </w:pPr>
    </w:p>
    <w:p w14:paraId="28B549FC" w14:textId="0EC17243" w:rsidR="00702E1D" w:rsidRDefault="007F0A68" w:rsidP="00702E1D">
      <w:r>
        <w:rPr>
          <w:caps/>
        </w:rPr>
        <w:t>BCOR-CCNB3</w:t>
      </w:r>
      <w:r w:rsidR="00B075B9">
        <w:rPr>
          <w:caps/>
        </w:rPr>
        <w:t xml:space="preserve">: </w:t>
      </w:r>
      <w:r>
        <w:t>fusion-positive sarcoma</w:t>
      </w:r>
      <w:r w:rsidR="00B075B9">
        <w:t xml:space="preserve">, </w:t>
      </w:r>
      <w:r w:rsidR="00DD785B">
        <w:rPr>
          <w:caps/>
        </w:rPr>
        <w:t xml:space="preserve">HCC: </w:t>
      </w:r>
      <w:proofErr w:type="spellStart"/>
      <w:r w:rsidR="009E0455">
        <w:t>h</w:t>
      </w:r>
      <w:r w:rsidR="00615677">
        <w:t>epatocelluar</w:t>
      </w:r>
      <w:proofErr w:type="spellEnd"/>
      <w:r w:rsidR="00615677">
        <w:t xml:space="preserve"> </w:t>
      </w:r>
      <w:r w:rsidR="009E0455">
        <w:t>c</w:t>
      </w:r>
      <w:r w:rsidR="00615677">
        <w:t>arcinoma</w:t>
      </w:r>
      <w:r w:rsidR="00DD785B">
        <w:rPr>
          <w:caps/>
        </w:rPr>
        <w:t xml:space="preserve">, </w:t>
      </w:r>
      <w:r w:rsidR="00615677">
        <w:rPr>
          <w:caps/>
        </w:rPr>
        <w:t xml:space="preserve">RMS: </w:t>
      </w:r>
      <w:r w:rsidR="009E0455">
        <w:t>r</w:t>
      </w:r>
      <w:r w:rsidR="00615677">
        <w:t>habdomyosarcoma</w:t>
      </w:r>
      <w:r w:rsidR="00615677">
        <w:rPr>
          <w:caps/>
        </w:rPr>
        <w:t>, O</w:t>
      </w:r>
      <w:r w:rsidR="00B075B9">
        <w:t>S</w:t>
      </w:r>
      <w:r w:rsidR="00615677">
        <w:rPr>
          <w:caps/>
        </w:rPr>
        <w:t xml:space="preserve">: </w:t>
      </w:r>
      <w:r w:rsidR="009E0455">
        <w:t>o</w:t>
      </w:r>
      <w:r w:rsidR="00615677">
        <w:t>steosarcoma</w:t>
      </w:r>
      <w:r w:rsidR="00615677">
        <w:rPr>
          <w:caps/>
        </w:rPr>
        <w:t xml:space="preserve">, </w:t>
      </w:r>
      <w:r w:rsidR="00FF6125">
        <w:rPr>
          <w:caps/>
        </w:rPr>
        <w:t xml:space="preserve">MPNST: </w:t>
      </w:r>
      <w:r w:rsidR="00FF6125">
        <w:t>malignant peripheral nerve sheath tumor</w:t>
      </w:r>
      <w:r w:rsidR="00FF6125">
        <w:rPr>
          <w:caps/>
        </w:rPr>
        <w:t xml:space="preserve">, </w:t>
      </w:r>
      <w:r w:rsidR="009E0455">
        <w:rPr>
          <w:caps/>
        </w:rPr>
        <w:t>GIST:</w:t>
      </w:r>
      <w:r w:rsidR="009E0455" w:rsidRPr="009E0455">
        <w:t xml:space="preserve"> </w:t>
      </w:r>
      <w:r w:rsidR="009E0455">
        <w:t>gastrointestinal stromal tumor,</w:t>
      </w:r>
      <w:r w:rsidR="009E0455">
        <w:rPr>
          <w:caps/>
        </w:rPr>
        <w:t xml:space="preserve"> </w:t>
      </w:r>
      <w:r w:rsidR="00DD785B">
        <w:rPr>
          <w:caps/>
        </w:rPr>
        <w:t xml:space="preserve">Y-90: </w:t>
      </w:r>
      <w:r w:rsidR="00615677">
        <w:t>Yttrium-90</w:t>
      </w:r>
      <w:r w:rsidR="00615677">
        <w:rPr>
          <w:caps/>
        </w:rPr>
        <w:t>,</w:t>
      </w:r>
      <w:r w:rsidR="00160292">
        <w:rPr>
          <w:caps/>
        </w:rPr>
        <w:t xml:space="preserve"> </w:t>
      </w:r>
      <w:r w:rsidR="00160292">
        <w:t>RFA: radiofrequency ablation,</w:t>
      </w:r>
      <w:r w:rsidR="00615677">
        <w:rPr>
          <w:caps/>
        </w:rPr>
        <w:t xml:space="preserve"> </w:t>
      </w:r>
      <w:r w:rsidR="004A7D5C">
        <w:rPr>
          <w:caps/>
        </w:rPr>
        <w:t xml:space="preserve">TACE: </w:t>
      </w:r>
      <w:r w:rsidR="004A7D5C">
        <w:t xml:space="preserve">transarterial chemoembolization, </w:t>
      </w:r>
      <w:proofErr w:type="spellStart"/>
      <w:r w:rsidR="009E0455">
        <w:t>Embo</w:t>
      </w:r>
      <w:proofErr w:type="spellEnd"/>
      <w:r w:rsidR="009E0455">
        <w:t>:</w:t>
      </w:r>
      <w:r w:rsidR="009E0455" w:rsidRPr="009E0455">
        <w:t xml:space="preserve"> </w:t>
      </w:r>
      <w:r w:rsidR="009E0455">
        <w:t>bland embolization,</w:t>
      </w:r>
      <w:r>
        <w:t xml:space="preserve"> </w:t>
      </w:r>
      <w:r w:rsidR="00615677">
        <w:rPr>
          <w:caps/>
        </w:rPr>
        <w:t xml:space="preserve">DOD: </w:t>
      </w:r>
      <w:r w:rsidR="00615677">
        <w:t>Died of disease</w:t>
      </w:r>
      <w:r w:rsidR="00160292">
        <w:t>, AWRD: alive with residual disease</w:t>
      </w:r>
      <w:r w:rsidR="00615677">
        <w:t xml:space="preserve"> </w:t>
      </w:r>
    </w:p>
    <w:p w14:paraId="78412DE1" w14:textId="17CD3A6E" w:rsidR="00CC3C60" w:rsidRDefault="00CC3C60" w:rsidP="00702E1D">
      <w:r>
        <w:t>VIT: vincristine, irinotecan, temozolomide</w:t>
      </w:r>
      <w:r w:rsidR="00B76242">
        <w:t xml:space="preserve">, </w:t>
      </w:r>
      <w:proofErr w:type="spellStart"/>
      <w:r w:rsidR="00B76242">
        <w:t>Pembro</w:t>
      </w:r>
      <w:proofErr w:type="spellEnd"/>
      <w:r w:rsidR="00B76242">
        <w:t>: pembrolizumab</w:t>
      </w:r>
      <w:r w:rsidR="001F6DF9">
        <w:t>, Dox: doxorubicin</w:t>
      </w:r>
      <w:r w:rsidR="006833D5">
        <w:t xml:space="preserve">, </w:t>
      </w:r>
      <w:proofErr w:type="spellStart"/>
      <w:r w:rsidR="00370EF3">
        <w:t>Cisplat</w:t>
      </w:r>
      <w:proofErr w:type="spellEnd"/>
      <w:r w:rsidR="00370EF3">
        <w:t xml:space="preserve">: cisplatin, </w:t>
      </w:r>
      <w:proofErr w:type="spellStart"/>
      <w:r w:rsidR="006833D5">
        <w:t>Tem</w:t>
      </w:r>
      <w:proofErr w:type="spellEnd"/>
      <w:r w:rsidR="006833D5">
        <w:t>/</w:t>
      </w:r>
      <w:proofErr w:type="spellStart"/>
      <w:r w:rsidR="006833D5">
        <w:t>Thal</w:t>
      </w:r>
      <w:proofErr w:type="spellEnd"/>
      <w:r w:rsidR="006833D5">
        <w:t xml:space="preserve">: </w:t>
      </w:r>
      <w:proofErr w:type="spellStart"/>
      <w:r w:rsidR="006833D5">
        <w:t>temodar</w:t>
      </w:r>
      <w:proofErr w:type="spellEnd"/>
      <w:r w:rsidR="006833D5">
        <w:t>, thalidomide</w:t>
      </w:r>
      <w:r w:rsidR="007F0A68">
        <w:t>, XRT: external beam radiotherapy.</w:t>
      </w:r>
    </w:p>
    <w:p w14:paraId="17634CBB" w14:textId="55DB1A58" w:rsidR="00CC3C60" w:rsidRDefault="00160292" w:rsidP="00702E1D">
      <w:r>
        <w:t>N/A*</w:t>
      </w:r>
      <w:r>
        <w:rPr>
          <w:caps/>
        </w:rPr>
        <w:t xml:space="preserve">: </w:t>
      </w:r>
      <w:r w:rsidR="000C1D53">
        <w:t>I</w:t>
      </w:r>
      <w:r>
        <w:t>nsufficient follow-up for reassessment of pain/QOL post-procedure</w:t>
      </w:r>
    </w:p>
    <w:p w14:paraId="61B45BB5" w14:textId="655F0415" w:rsidR="00160292" w:rsidRDefault="00160292" w:rsidP="00702E1D">
      <w:r>
        <w:t xml:space="preserve">N/A@: </w:t>
      </w:r>
      <w:proofErr w:type="spellStart"/>
      <w:r>
        <w:t>Aymptomatic</w:t>
      </w:r>
      <w:proofErr w:type="spellEnd"/>
      <w:r>
        <w:t xml:space="preserve"> at disease site, no impact on QOL</w:t>
      </w:r>
    </w:p>
    <w:p w14:paraId="4583DE46" w14:textId="77777777" w:rsidR="00A946F6" w:rsidRDefault="00802A08" w:rsidP="00702E1D">
      <w:r>
        <w:t>%</w:t>
      </w:r>
      <w:r w:rsidR="00CC3C60">
        <w:t xml:space="preserve">: </w:t>
      </w:r>
      <w:r>
        <w:t>Treated positive margins s/p hemipelvectomy</w:t>
      </w:r>
    </w:p>
    <w:p w14:paraId="6CD3EB7E" w14:textId="540137B3" w:rsidR="002356B5" w:rsidRPr="00DD785B" w:rsidRDefault="002356B5" w:rsidP="00702E1D">
      <w:pPr>
        <w:rPr>
          <w:caps/>
        </w:rPr>
      </w:pPr>
      <w:r>
        <w:t>&amp;: Bridge to surgery</w:t>
      </w:r>
    </w:p>
    <w:p w14:paraId="1DB6BC08" w14:textId="77777777" w:rsidR="00DD785B" w:rsidRDefault="00DD785B" w:rsidP="00702E1D"/>
    <w:p w14:paraId="02B6B294" w14:textId="77777777" w:rsidR="00DD785B" w:rsidRDefault="00DD785B" w:rsidP="00702E1D"/>
    <w:p w14:paraId="71F89E3E" w14:textId="77777777" w:rsidR="00DD785B" w:rsidRDefault="00DD785B" w:rsidP="00702E1D"/>
    <w:p w14:paraId="2A5CF53C" w14:textId="77777777" w:rsidR="00DD785B" w:rsidRDefault="00DD785B" w:rsidP="00702E1D"/>
    <w:p w14:paraId="4358A987" w14:textId="77777777" w:rsidR="00702E1D" w:rsidRDefault="00702E1D" w:rsidP="00702E1D"/>
    <w:p w14:paraId="4F8B5415" w14:textId="77777777" w:rsidR="00702E1D" w:rsidRDefault="00702E1D" w:rsidP="00702E1D">
      <w:pPr>
        <w:spacing w:line="360" w:lineRule="auto"/>
        <w:rPr>
          <w:rFonts w:cs="Helvetica"/>
          <w:iCs/>
        </w:rPr>
      </w:pPr>
    </w:p>
    <w:p w14:paraId="6F38CB7E" w14:textId="77777777" w:rsidR="00702E1D" w:rsidRDefault="00702E1D" w:rsidP="00702E1D"/>
    <w:p w14:paraId="70E39B81" w14:textId="77777777" w:rsidR="00702E1D" w:rsidRDefault="00702E1D" w:rsidP="00702E1D"/>
    <w:p w14:paraId="66D19215" w14:textId="77777777" w:rsidR="00702E1D" w:rsidRDefault="00702E1D" w:rsidP="00702E1D"/>
    <w:p w14:paraId="10DE10F7" w14:textId="77777777" w:rsidR="00702E1D" w:rsidRDefault="00702E1D" w:rsidP="00702E1D"/>
    <w:p w14:paraId="7D30F128" w14:textId="77777777" w:rsidR="00702E1D" w:rsidRPr="0001393C" w:rsidRDefault="00702E1D" w:rsidP="00702E1D">
      <w:pPr>
        <w:framePr w:w="15603" w:wrap="auto" w:hAnchor="text"/>
        <w:sectPr w:rsidR="00702E1D" w:rsidRPr="0001393C" w:rsidSect="00C23D2C">
          <w:pgSz w:w="15840" w:h="12240" w:orient="landscape"/>
          <w:pgMar w:top="432" w:right="1440" w:bottom="360" w:left="576" w:header="720" w:footer="720" w:gutter="0"/>
          <w:cols w:space="720"/>
          <w:docGrid w:linePitch="360"/>
        </w:sectPr>
      </w:pPr>
    </w:p>
    <w:p w14:paraId="4076B9FF" w14:textId="77777777" w:rsidR="000F7276" w:rsidRDefault="000F7276"/>
    <w:sectPr w:rsidR="000F7276" w:rsidSect="00577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B888A" w14:textId="77777777" w:rsidR="00AB70EC" w:rsidRDefault="00AB70EC" w:rsidP="007E31C9">
      <w:r>
        <w:separator/>
      </w:r>
    </w:p>
  </w:endnote>
  <w:endnote w:type="continuationSeparator" w:id="0">
    <w:p w14:paraId="32F8DF76" w14:textId="77777777" w:rsidR="00AB70EC" w:rsidRDefault="00AB70EC" w:rsidP="007E31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F48A3" w14:textId="77777777" w:rsidR="004A7D5C" w:rsidRDefault="004A7D5C" w:rsidP="004A7D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925BF2" w14:textId="77777777" w:rsidR="004A7D5C" w:rsidRDefault="004A7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A0B5D" w14:textId="77777777" w:rsidR="00AB70EC" w:rsidRDefault="00AB70EC" w:rsidP="007E31C9">
      <w:r>
        <w:separator/>
      </w:r>
    </w:p>
  </w:footnote>
  <w:footnote w:type="continuationSeparator" w:id="0">
    <w:p w14:paraId="155AA49D" w14:textId="77777777" w:rsidR="00AB70EC" w:rsidRDefault="00AB70EC" w:rsidP="007E31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C88CC" w14:textId="469670D1" w:rsidR="00B95EFB" w:rsidRPr="00B95EFB" w:rsidRDefault="00B95EFB" w:rsidP="00B95EFB">
    <w:pPr>
      <w:pStyle w:val="Header"/>
      <w:tabs>
        <w:tab w:val="clear" w:pos="4680"/>
        <w:tab w:val="clear" w:pos="9360"/>
        <w:tab w:val="left" w:pos="4001"/>
      </w:tabs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5425E"/>
    <w:multiLevelType w:val="multilevel"/>
    <w:tmpl w:val="C0609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0B4F53"/>
    <w:multiLevelType w:val="multilevel"/>
    <w:tmpl w:val="50A893D8"/>
    <w:lvl w:ilvl="0">
      <w:start w:val="100"/>
      <w:numFmt w:val="bullet"/>
      <w:lvlText w:val=""/>
      <w:lvlJc w:val="left"/>
      <w:pPr>
        <w:ind w:left="620" w:hanging="360"/>
      </w:pPr>
      <w:rPr>
        <w:rFonts w:ascii="Wingdings" w:eastAsiaTheme="minorEastAsia" w:hAnsi="Wingdings" w:cstheme="minorBidi" w:hint="default"/>
      </w:rPr>
    </w:lvl>
    <w:lvl w:ilvl="1">
      <w:start w:val="1"/>
      <w:numFmt w:val="bullet"/>
      <w:lvlText w:val="o"/>
      <w:lvlJc w:val="left"/>
      <w:pPr>
        <w:ind w:left="13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abstractNum w:abstractNumId="2" w15:restartNumberingAfterBreak="0">
    <w:nsid w:val="5D8E5FF9"/>
    <w:multiLevelType w:val="hybridMultilevel"/>
    <w:tmpl w:val="CC22E958"/>
    <w:lvl w:ilvl="0" w:tplc="9C58673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1BE"/>
    <w:multiLevelType w:val="multilevel"/>
    <w:tmpl w:val="50A893D8"/>
    <w:lvl w:ilvl="0">
      <w:start w:val="100"/>
      <w:numFmt w:val="bullet"/>
      <w:lvlText w:val=""/>
      <w:lvlJc w:val="left"/>
      <w:pPr>
        <w:ind w:left="620" w:hanging="360"/>
      </w:pPr>
      <w:rPr>
        <w:rFonts w:ascii="Wingdings" w:eastAsiaTheme="minorEastAsia" w:hAnsi="Wingdings" w:cstheme="minorBidi" w:hint="default"/>
      </w:rPr>
    </w:lvl>
    <w:lvl w:ilvl="1">
      <w:start w:val="1"/>
      <w:numFmt w:val="bullet"/>
      <w:lvlText w:val="o"/>
      <w:lvlJc w:val="left"/>
      <w:pPr>
        <w:ind w:left="13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5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6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abstractNum w:abstractNumId="4" w15:restartNumberingAfterBreak="0">
    <w:nsid w:val="7CAC331D"/>
    <w:multiLevelType w:val="hybridMultilevel"/>
    <w:tmpl w:val="50A893D8"/>
    <w:lvl w:ilvl="0" w:tplc="3046487C">
      <w:start w:val="100"/>
      <w:numFmt w:val="bullet"/>
      <w:lvlText w:val=""/>
      <w:lvlJc w:val="left"/>
      <w:pPr>
        <w:ind w:left="6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80" w:hanging="360"/>
      </w:pPr>
      <w:rPr>
        <w:rFonts w:ascii="Wingdings" w:hAnsi="Wingdings" w:hint="default"/>
      </w:rPr>
    </w:lvl>
  </w:abstractNum>
  <w:num w:numId="1" w16cid:durableId="1240596524">
    <w:abstractNumId w:val="0"/>
  </w:num>
  <w:num w:numId="2" w16cid:durableId="800805397">
    <w:abstractNumId w:val="2"/>
  </w:num>
  <w:num w:numId="3" w16cid:durableId="496726932">
    <w:abstractNumId w:val="4"/>
  </w:num>
  <w:num w:numId="4" w16cid:durableId="1515537975">
    <w:abstractNumId w:val="1"/>
  </w:num>
  <w:num w:numId="5" w16cid:durableId="5909703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E1D"/>
    <w:rsid w:val="000233F3"/>
    <w:rsid w:val="00051F5A"/>
    <w:rsid w:val="00060E8C"/>
    <w:rsid w:val="00086053"/>
    <w:rsid w:val="00087FB2"/>
    <w:rsid w:val="000B77E3"/>
    <w:rsid w:val="000C1D53"/>
    <w:rsid w:val="000F7276"/>
    <w:rsid w:val="00100E03"/>
    <w:rsid w:val="001362C6"/>
    <w:rsid w:val="00136D91"/>
    <w:rsid w:val="00143AA8"/>
    <w:rsid w:val="00153B54"/>
    <w:rsid w:val="00160292"/>
    <w:rsid w:val="001604E6"/>
    <w:rsid w:val="001A022F"/>
    <w:rsid w:val="001E0723"/>
    <w:rsid w:val="001F6DF9"/>
    <w:rsid w:val="0020789B"/>
    <w:rsid w:val="002151F0"/>
    <w:rsid w:val="00217E30"/>
    <w:rsid w:val="002356B5"/>
    <w:rsid w:val="00251C5D"/>
    <w:rsid w:val="0026248C"/>
    <w:rsid w:val="0026674C"/>
    <w:rsid w:val="00281A00"/>
    <w:rsid w:val="002904C9"/>
    <w:rsid w:val="002D575B"/>
    <w:rsid w:val="00311FBD"/>
    <w:rsid w:val="00370EF3"/>
    <w:rsid w:val="003C00F7"/>
    <w:rsid w:val="003C6D06"/>
    <w:rsid w:val="003D2E89"/>
    <w:rsid w:val="003E5516"/>
    <w:rsid w:val="003F2652"/>
    <w:rsid w:val="0042038C"/>
    <w:rsid w:val="004712A7"/>
    <w:rsid w:val="004A7D5C"/>
    <w:rsid w:val="004B67E8"/>
    <w:rsid w:val="005003AB"/>
    <w:rsid w:val="0050059C"/>
    <w:rsid w:val="00506E4C"/>
    <w:rsid w:val="005104E7"/>
    <w:rsid w:val="00515075"/>
    <w:rsid w:val="00534FCC"/>
    <w:rsid w:val="00547F7F"/>
    <w:rsid w:val="005709F6"/>
    <w:rsid w:val="0057779E"/>
    <w:rsid w:val="0057789C"/>
    <w:rsid w:val="00581007"/>
    <w:rsid w:val="005E3229"/>
    <w:rsid w:val="005F34C8"/>
    <w:rsid w:val="005F4880"/>
    <w:rsid w:val="005F777E"/>
    <w:rsid w:val="00611E39"/>
    <w:rsid w:val="00615677"/>
    <w:rsid w:val="00624ABC"/>
    <w:rsid w:val="00625F16"/>
    <w:rsid w:val="0063045F"/>
    <w:rsid w:val="006465B9"/>
    <w:rsid w:val="006666BF"/>
    <w:rsid w:val="00670FEF"/>
    <w:rsid w:val="00681416"/>
    <w:rsid w:val="006833D5"/>
    <w:rsid w:val="006C2592"/>
    <w:rsid w:val="006D0004"/>
    <w:rsid w:val="006E464B"/>
    <w:rsid w:val="00702076"/>
    <w:rsid w:val="00702E1D"/>
    <w:rsid w:val="00714BD8"/>
    <w:rsid w:val="00716970"/>
    <w:rsid w:val="00732144"/>
    <w:rsid w:val="00733EE2"/>
    <w:rsid w:val="00780ADC"/>
    <w:rsid w:val="007958A3"/>
    <w:rsid w:val="00796DE0"/>
    <w:rsid w:val="007B5095"/>
    <w:rsid w:val="007C7357"/>
    <w:rsid w:val="007E31C9"/>
    <w:rsid w:val="007F0A68"/>
    <w:rsid w:val="00802A08"/>
    <w:rsid w:val="00876FA3"/>
    <w:rsid w:val="00882A01"/>
    <w:rsid w:val="00882B5A"/>
    <w:rsid w:val="008839E2"/>
    <w:rsid w:val="008A42A2"/>
    <w:rsid w:val="008B4782"/>
    <w:rsid w:val="008D2D5E"/>
    <w:rsid w:val="00910154"/>
    <w:rsid w:val="00910510"/>
    <w:rsid w:val="009204CC"/>
    <w:rsid w:val="009613DA"/>
    <w:rsid w:val="00975DD4"/>
    <w:rsid w:val="009A596B"/>
    <w:rsid w:val="009B1A27"/>
    <w:rsid w:val="009C3A7E"/>
    <w:rsid w:val="009E0455"/>
    <w:rsid w:val="009E189A"/>
    <w:rsid w:val="009E1A9F"/>
    <w:rsid w:val="00A0202D"/>
    <w:rsid w:val="00A028D9"/>
    <w:rsid w:val="00A771C2"/>
    <w:rsid w:val="00A834C2"/>
    <w:rsid w:val="00A86102"/>
    <w:rsid w:val="00A946F6"/>
    <w:rsid w:val="00AA4C75"/>
    <w:rsid w:val="00AB70EC"/>
    <w:rsid w:val="00AF5974"/>
    <w:rsid w:val="00B075B9"/>
    <w:rsid w:val="00B1203F"/>
    <w:rsid w:val="00B20088"/>
    <w:rsid w:val="00B23269"/>
    <w:rsid w:val="00B45ACD"/>
    <w:rsid w:val="00B46D85"/>
    <w:rsid w:val="00B57ADF"/>
    <w:rsid w:val="00B61B8E"/>
    <w:rsid w:val="00B73D6C"/>
    <w:rsid w:val="00B76242"/>
    <w:rsid w:val="00B82EBF"/>
    <w:rsid w:val="00B95EFB"/>
    <w:rsid w:val="00BA087F"/>
    <w:rsid w:val="00BA5746"/>
    <w:rsid w:val="00BC6039"/>
    <w:rsid w:val="00BF6304"/>
    <w:rsid w:val="00C07F8E"/>
    <w:rsid w:val="00C23D2C"/>
    <w:rsid w:val="00C850F5"/>
    <w:rsid w:val="00C90DF4"/>
    <w:rsid w:val="00C97AE9"/>
    <w:rsid w:val="00CA5B69"/>
    <w:rsid w:val="00CA6479"/>
    <w:rsid w:val="00CB3D55"/>
    <w:rsid w:val="00CB656B"/>
    <w:rsid w:val="00CC3C60"/>
    <w:rsid w:val="00CE5B99"/>
    <w:rsid w:val="00D11333"/>
    <w:rsid w:val="00D13BD4"/>
    <w:rsid w:val="00D149C3"/>
    <w:rsid w:val="00D712B3"/>
    <w:rsid w:val="00D73782"/>
    <w:rsid w:val="00DC69FE"/>
    <w:rsid w:val="00DD6C7A"/>
    <w:rsid w:val="00DD785B"/>
    <w:rsid w:val="00DE6E43"/>
    <w:rsid w:val="00DF2277"/>
    <w:rsid w:val="00DF52CC"/>
    <w:rsid w:val="00DF5628"/>
    <w:rsid w:val="00E2180B"/>
    <w:rsid w:val="00E50A52"/>
    <w:rsid w:val="00EC6941"/>
    <w:rsid w:val="00EE0D3A"/>
    <w:rsid w:val="00EF4A9C"/>
    <w:rsid w:val="00F04301"/>
    <w:rsid w:val="00F04CCB"/>
    <w:rsid w:val="00F115B7"/>
    <w:rsid w:val="00F170F4"/>
    <w:rsid w:val="00F36839"/>
    <w:rsid w:val="00F536C7"/>
    <w:rsid w:val="00F71021"/>
    <w:rsid w:val="00F72706"/>
    <w:rsid w:val="00F72874"/>
    <w:rsid w:val="00F729FE"/>
    <w:rsid w:val="00F81348"/>
    <w:rsid w:val="00F83395"/>
    <w:rsid w:val="00F8714B"/>
    <w:rsid w:val="00FA2999"/>
    <w:rsid w:val="00FA3AFC"/>
    <w:rsid w:val="00FC2117"/>
    <w:rsid w:val="00FF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019F12"/>
  <w15:docId w15:val="{D69C4694-6968-1945-9D7D-87BC936F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02E1D"/>
    <w:rPr>
      <w:color w:val="0000FF"/>
      <w:u w:val="single"/>
    </w:rPr>
  </w:style>
  <w:style w:type="character" w:customStyle="1" w:styleId="postal-code">
    <w:name w:val="postal-code"/>
    <w:basedOn w:val="DefaultParagraphFont"/>
    <w:rsid w:val="00702E1D"/>
  </w:style>
  <w:style w:type="paragraph" w:styleId="NoSpacing">
    <w:name w:val="No Spacing"/>
    <w:uiPriority w:val="1"/>
    <w:qFormat/>
    <w:rsid w:val="0070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702E1D"/>
    <w:pPr>
      <w:adjustRightInd w:val="0"/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702E1D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702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02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E1D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702E1D"/>
    <w:pPr>
      <w:spacing w:before="100" w:beforeAutospacing="1" w:after="100" w:afterAutospacing="1"/>
    </w:pPr>
  </w:style>
  <w:style w:type="paragraph" w:customStyle="1" w:styleId="Body">
    <w:name w:val="Body"/>
    <w:rsid w:val="00702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p1">
    <w:name w:val="p1"/>
    <w:basedOn w:val="Normal"/>
    <w:rsid w:val="00702E1D"/>
    <w:pPr>
      <w:spacing w:before="100" w:beforeAutospacing="1" w:after="100" w:afterAutospacing="1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E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E1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2E1D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702E1D"/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2E1D"/>
    <w:rPr>
      <w:rFonts w:ascii="Consolas" w:hAnsi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E1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02E1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E1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02E1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2E1D"/>
    <w:rPr>
      <w:rFonts w:ascii="Times New Roman" w:eastAsia="Times New Roman" w:hAnsi="Times New Roman" w:cs="Times New Roman"/>
      <w:noProof/>
      <w:sz w:val="24"/>
      <w:szCs w:val="24"/>
    </w:rPr>
  </w:style>
  <w:style w:type="table" w:customStyle="1" w:styleId="LightShading1">
    <w:name w:val="Light Shading1"/>
    <w:basedOn w:val="TableNormal"/>
    <w:uiPriority w:val="60"/>
    <w:rsid w:val="00702E1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702E1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702E1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  <w:style w:type="paragraph" w:styleId="Revision">
    <w:name w:val="Revision"/>
    <w:hidden/>
    <w:uiPriority w:val="99"/>
    <w:semiHidden/>
    <w:rsid w:val="00702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02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702E1D"/>
  </w:style>
  <w:style w:type="paragraph" w:styleId="Footer">
    <w:name w:val="footer"/>
    <w:basedOn w:val="Normal"/>
    <w:link w:val="FooterChar"/>
    <w:uiPriority w:val="99"/>
    <w:unhideWhenUsed/>
    <w:rsid w:val="007E31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31C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E31C9"/>
  </w:style>
  <w:style w:type="paragraph" w:styleId="Header">
    <w:name w:val="header"/>
    <w:basedOn w:val="Normal"/>
    <w:link w:val="HeaderChar"/>
    <w:uiPriority w:val="99"/>
    <w:unhideWhenUsed/>
    <w:rsid w:val="005F48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488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236880C-CD3A-45EC-A8D2-F2B89D858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O'Neill, Allison F.,M.D.</cp:lastModifiedBy>
  <cp:revision>6</cp:revision>
  <dcterms:created xsi:type="dcterms:W3CDTF">2022-05-02T16:47:00Z</dcterms:created>
  <dcterms:modified xsi:type="dcterms:W3CDTF">2022-07-05T20:16:00Z</dcterms:modified>
</cp:coreProperties>
</file>